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5357E" w14:textId="1BBBBC56" w:rsidR="00A7677E" w:rsidRPr="00A7677E" w:rsidRDefault="00A7677E" w:rsidP="006956B3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A7677E">
        <w:rPr>
          <w:rFonts w:asciiTheme="majorBidi" w:hAnsiTheme="majorBidi" w:cstheme="majorBidi"/>
          <w:b/>
          <w:bCs/>
          <w:sz w:val="28"/>
          <w:szCs w:val="28"/>
        </w:rPr>
        <w:t>Multimedia Appendix 5: Features of wearable devices</w:t>
      </w:r>
      <w:r w:rsidR="00A00B75">
        <w:rPr>
          <w:rFonts w:asciiTheme="majorBidi" w:hAnsiTheme="majorBidi" w:cstheme="majorBidi"/>
          <w:b/>
          <w:bCs/>
          <w:sz w:val="28"/>
          <w:szCs w:val="28"/>
        </w:rPr>
        <w:t xml:space="preserve"> (WD)</w:t>
      </w:r>
      <w:r w:rsidR="000324A8">
        <w:rPr>
          <w:rFonts w:asciiTheme="majorBidi" w:hAnsiTheme="majorBidi" w:cstheme="majorBidi"/>
          <w:b/>
          <w:bCs/>
          <w:sz w:val="28"/>
          <w:szCs w:val="28"/>
        </w:rPr>
        <w:t xml:space="preserve"> and sensor</w:t>
      </w:r>
    </w:p>
    <w:tbl>
      <w:tblPr>
        <w:tblW w:w="14935" w:type="dxa"/>
        <w:tblInd w:w="-90" w:type="dxa"/>
        <w:tblBorders>
          <w:top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304"/>
        <w:gridCol w:w="1609"/>
        <w:gridCol w:w="1334"/>
        <w:gridCol w:w="1273"/>
        <w:gridCol w:w="3034"/>
        <w:gridCol w:w="3266"/>
        <w:gridCol w:w="1530"/>
      </w:tblGrid>
      <w:tr w:rsidR="006956B3" w:rsidRPr="006956B3" w14:paraId="74AD89D8" w14:textId="77777777" w:rsidTr="00DD3A19">
        <w:trPr>
          <w:trHeight w:val="576"/>
          <w:tblHeader/>
        </w:trPr>
        <w:tc>
          <w:tcPr>
            <w:tcW w:w="1585" w:type="dxa"/>
            <w:shd w:val="clear" w:color="auto" w:fill="BFBFBF" w:themeFill="background1" w:themeFillShade="BF"/>
            <w:vAlign w:val="center"/>
          </w:tcPr>
          <w:p w14:paraId="0F68F739" w14:textId="594F5EA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956B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uthor</w:t>
            </w:r>
            <w:r w:rsidR="00DD3A1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[Ref]</w:t>
            </w:r>
          </w:p>
        </w:tc>
        <w:tc>
          <w:tcPr>
            <w:tcW w:w="1304" w:type="dxa"/>
            <w:shd w:val="clear" w:color="auto" w:fill="BFBFBF" w:themeFill="background1" w:themeFillShade="BF"/>
            <w:vAlign w:val="center"/>
            <w:hideMark/>
          </w:tcPr>
          <w:p w14:paraId="08F8D44D" w14:textId="7EABF3A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atus of WD</w:t>
            </w:r>
          </w:p>
        </w:tc>
        <w:tc>
          <w:tcPr>
            <w:tcW w:w="1609" w:type="dxa"/>
            <w:shd w:val="clear" w:color="auto" w:fill="BFBFBF" w:themeFill="background1" w:themeFillShade="BF"/>
            <w:vAlign w:val="center"/>
            <w:hideMark/>
          </w:tcPr>
          <w:p w14:paraId="4CF53084" w14:textId="4D848CA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ame of WD</w:t>
            </w:r>
          </w:p>
        </w:tc>
        <w:tc>
          <w:tcPr>
            <w:tcW w:w="1334" w:type="dxa"/>
            <w:shd w:val="clear" w:color="auto" w:fill="BFBFBF" w:themeFill="background1" w:themeFillShade="BF"/>
            <w:vAlign w:val="center"/>
            <w:hideMark/>
          </w:tcPr>
          <w:p w14:paraId="755307AD" w14:textId="25AEBE0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ype of WD</w:t>
            </w:r>
          </w:p>
        </w:tc>
        <w:tc>
          <w:tcPr>
            <w:tcW w:w="1273" w:type="dxa"/>
            <w:shd w:val="clear" w:color="auto" w:fill="BFBFBF" w:themeFill="background1" w:themeFillShade="BF"/>
            <w:vAlign w:val="center"/>
            <w:hideMark/>
          </w:tcPr>
          <w:p w14:paraId="0D5A5BE1" w14:textId="3BBC2E1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lacement of WD</w:t>
            </w:r>
          </w:p>
        </w:tc>
        <w:tc>
          <w:tcPr>
            <w:tcW w:w="3034" w:type="dxa"/>
            <w:shd w:val="clear" w:color="auto" w:fill="BFBFBF" w:themeFill="background1" w:themeFillShade="BF"/>
            <w:vAlign w:val="center"/>
            <w:hideMark/>
          </w:tcPr>
          <w:p w14:paraId="5E838D18" w14:textId="3D4005C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easured biosignals</w:t>
            </w:r>
          </w:p>
        </w:tc>
        <w:tc>
          <w:tcPr>
            <w:tcW w:w="3266" w:type="dxa"/>
            <w:shd w:val="clear" w:color="auto" w:fill="BFBFBF" w:themeFill="background1" w:themeFillShade="BF"/>
            <w:vAlign w:val="center"/>
            <w:hideMark/>
          </w:tcPr>
          <w:p w14:paraId="77C8C10F" w14:textId="5C29DD8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nsors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  <w:hideMark/>
          </w:tcPr>
          <w:p w14:paraId="6BA35981" w14:textId="4D24A67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nsing technology</w:t>
            </w:r>
          </w:p>
        </w:tc>
      </w:tr>
      <w:tr w:rsidR="006956B3" w:rsidRPr="006956B3" w14:paraId="3C5154E9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BCD50D6" w14:textId="09B190E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grahr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grahri&lt;/Author&gt;&lt;Year&gt;2022&lt;/Year&gt;&lt;RecNum&gt;3&lt;/RecNum&gt;&lt;DisplayText&gt;[18]&lt;/DisplayText&gt;&lt;record&gt;&lt;rec-number&gt;3&lt;/rec-number&gt;&lt;foreign-keys&gt;&lt;key app="EN" db-id="p5zvxwfzke0xx1eep0dxp5vszw5farpp0tfx" timestamp="1732026486"&gt;3&lt;/key&gt;&lt;/foreign-keys&gt;&lt;ref-type name="Journal Article"&gt;17&lt;/ref-type&gt;&lt;contributors&gt;&lt;authors&gt;&lt;author&gt;Agrahri, A.&lt;/author&gt;&lt;author&gt;Tyagi, A.&lt;/author&gt;&lt;author&gt;Kumar, D.&lt;/author&gt;&lt;author&gt;Kusumakar, S.&lt;/author&gt;&lt;author&gt;Palaniswami, M.&lt;/author&gt;&lt;author&gt;Yan, B.&lt;/author&gt;&lt;/authors&gt;&lt;/contributors&gt;&lt;titles&gt;&lt;title&gt;Detection of Epileptic Seizure Using Accelerometer Time Series Data and Hidden Markov Model&lt;/title&gt;&lt;secondary-title&gt;Annu Int Conf IEEE Eng Med Biol Soc&lt;/secondary-title&gt;&lt;/titles&gt;&lt;periodical&gt;&lt;full-title&gt;Annu Int Conf IEEE Eng Med Biol Soc&lt;/full-title&gt;&lt;/periodical&gt;&lt;pages&gt;2426-2429&lt;/pages&gt;&lt;volume&gt;2022&lt;/volume&gt;&lt;edition&gt;2022/09/11&lt;/edition&gt;&lt;keywords&gt;&lt;keyword&gt;Accelerometry/methods&lt;/keyword&gt;&lt;keyword&gt;Algorithms&lt;/keyword&gt;&lt;keyword&gt;*Epilepsy/diagnosis&lt;/keyword&gt;&lt;keyword&gt;Humans&lt;/keyword&gt;&lt;keyword&gt;*Seizures/diagnosis&lt;/keyword&gt;&lt;keyword&gt;Time Factors&lt;/keyword&gt;&lt;/keywords&gt;&lt;dates&gt;&lt;year&gt;2022&lt;/year&gt;&lt;pub-dates&gt;&lt;date&gt;Jul&lt;/date&gt;&lt;/pub-dates&gt;&lt;/dates&gt;&lt;isbn&gt;2694-0604 (Electronic)&amp;#xD;2375-7477 (Linking)&lt;/isbn&gt;&lt;accession-num&gt;36086544&lt;/accession-num&gt;&lt;urls&gt;&lt;related-urls&gt;&lt;url&gt;https://www.ncbi.nlm.nih.gov/pubmed/36086544&lt;/url&gt;&lt;/related-urls&gt;&lt;/urls&gt;&lt;electronic-resource-num&gt;10.1109/EMBC48229.2022.9871914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8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8E1788" w14:textId="7973D55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629A42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pple iPod Touch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68C6881" w14:textId="4460CD0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mart Band 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391F70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41BDA88C" w14:textId="405C4B6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23F7CBEB" w14:textId="6343C40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56ADA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613484CD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5CAD21E5" w14:textId="7883C68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hmed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hmed&lt;/Author&gt;&lt;Year&gt;2017&lt;/Year&gt;&lt;RecNum&gt;79&lt;/RecNum&gt;&lt;DisplayText&gt;[19]&lt;/DisplayText&gt;&lt;record&gt;&lt;rec-number&gt;79&lt;/rec-number&gt;&lt;foreign-keys&gt;&lt;key app="EN" db-id="p5zvxwfzke0xx1eep0dxp5vszw5farpp0tfx" timestamp="1732028837"&gt;79&lt;/key&gt;&lt;/foreign-keys&gt;&lt;ref-type name="Journal Article"&gt;17&lt;/ref-type&gt;&lt;contributors&gt;&lt;authors&gt;&lt;author&gt;Ahmed, A.&lt;/author&gt;&lt;author&gt;Ahmad, W.&lt;/author&gt;&lt;author&gt;Khan, M. J.&lt;/author&gt;&lt;author&gt;Siddiqui, S. A.&lt;/author&gt;&lt;author&gt;Cheema, H. M.&lt;/author&gt;&lt;/authors&gt;&lt;/contributors&gt;&lt;titles&gt;&lt;title&gt;A wearable sensor based multi-criteria-decision-system for real-time seizure detection&lt;/title&gt;&lt;secondary-title&gt;Annu Int Conf IEEE Eng Med Biol Soc&lt;/secondary-title&gt;&lt;/titles&gt;&lt;periodical&gt;&lt;full-title&gt;Annu Int Conf IEEE Eng Med Biol Soc&lt;/full-title&gt;&lt;/periodical&gt;&lt;pages&gt;2377-2380&lt;/pages&gt;&lt;volume&gt;2017&lt;/volume&gt;&lt;edition&gt;2017/10/25&lt;/edition&gt;&lt;keywords&gt;&lt;keyword&gt;Algorithms&lt;/keyword&gt;&lt;keyword&gt;Humans&lt;/keyword&gt;&lt;keyword&gt;Monitoring, Physiologic&lt;/keyword&gt;&lt;keyword&gt;Seizures&lt;/keyword&gt;&lt;keyword&gt;Smartphone&lt;/keyword&gt;&lt;keyword&gt;*Wearable Electronic Devices&lt;/keyword&gt;&lt;/keywords&gt;&lt;dates&gt;&lt;year&gt;2017&lt;/year&gt;&lt;pub-dates&gt;&lt;date&gt;Jul&lt;/date&gt;&lt;/pub-dates&gt;&lt;/dates&gt;&lt;isbn&gt;2694-0604 (Electronic)&amp;#xD;2375-7477 (Linking)&lt;/isbn&gt;&lt;accession-num&gt;29060376&lt;/accession-num&gt;&lt;urls&gt;&lt;related-urls&gt;&lt;url&gt;https://www.ncbi.nlm.nih.gov/pubmed/29060376&lt;/url&gt;&lt;/related-urls&gt;&lt;/urls&gt;&lt;electronic-resource-num&gt;10.1109/EMBC.2017.8037334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9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3335C1" w14:textId="100CF8B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2A1EF0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5C9991" w14:textId="19C20C5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mart Band 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07C3355" w14:textId="135BBE5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che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7CA0DAF" w14:textId="3BC6309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skin conductance, activity measures, respirator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0D7BC932" w14:textId="56D75A3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cardiogram, electrodermal activity, force sensitive resisto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0E235B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D5B6D73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CFC1B13" w14:textId="1BA7EA9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-Bakr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l-Bakri&lt;/Author&gt;&lt;Year&gt;2018&lt;/Year&gt;&lt;RecNum&gt;80&lt;/RecNum&gt;&lt;DisplayText&gt;[20]&lt;/DisplayText&gt;&lt;record&gt;&lt;rec-number&gt;80&lt;/rec-number&gt;&lt;foreign-keys&gt;&lt;key app="EN" db-id="p5zvxwfzke0xx1eep0dxp5vszw5farpp0tfx" timestamp="1732029067"&gt;80&lt;/key&gt;&lt;/foreign-keys&gt;&lt;ref-type name="Journal Article"&gt;17&lt;/ref-type&gt;&lt;contributors&gt;&lt;authors&gt;&lt;author&gt;Al-Bakri, A. F.&lt;/author&gt;&lt;author&gt;Villamar, M. F.&lt;/author&gt;&lt;author&gt;Haddix, C.&lt;/author&gt;&lt;author&gt;Bensalem-Owen, M.&lt;/author&gt;&lt;author&gt;Sunderam, S.&lt;/author&gt;&lt;/authors&gt;&lt;/contributors&gt;&lt;titles&gt;&lt;title&gt;Noninvasive seizure prediction using autonomic measurements in patients with refractory epilepsy&lt;/title&gt;&lt;secondary-title&gt;Annu Int Conf IEEE Eng Med Biol Soc&lt;/secondary-title&gt;&lt;/titles&gt;&lt;periodical&gt;&lt;full-title&gt;Annu Int Conf IEEE Eng Med Biol Soc&lt;/full-title&gt;&lt;/periodical&gt;&lt;pages&gt;2422-2425&lt;/pages&gt;&lt;volume&gt;2018&lt;/volume&gt;&lt;edition&gt;2018/11/18&lt;/edition&gt;&lt;keywords&gt;&lt;keyword&gt;Bayes Theorem&lt;/keyword&gt;&lt;keyword&gt;Drug Resistant Epilepsy/*complications&lt;/keyword&gt;&lt;keyword&gt;*Electroencephalography&lt;/keyword&gt;&lt;keyword&gt;Humans&lt;/keyword&gt;&lt;keyword&gt;Seizures/*diagnosis/etiology&lt;/keyword&gt;&lt;keyword&gt;Sleep&lt;/keyword&gt;&lt;keyword&gt;Wearable Electronic Devices&lt;/keyword&gt;&lt;/keywords&gt;&lt;dates&gt;&lt;year&gt;2018&lt;/year&gt;&lt;pub-dates&gt;&lt;date&gt;Jul&lt;/date&gt;&lt;/pub-dates&gt;&lt;/dates&gt;&lt;isbn&gt;2694-0604 (Electronic)&amp;#xD;2375-7477 (Linking)&lt;/isbn&gt;&lt;accession-num&gt;30440896&lt;/accession-num&gt;&lt;urls&gt;&lt;related-urls&gt;&lt;url&gt;https://www.ncbi.nlm.nih.gov/pubmed/30440896&lt;/url&gt;&lt;/related-urls&gt;&lt;/urls&gt;&lt;electronic-resource-num&gt;10.1109/EMBC.2018.8512785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0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D790F4" w14:textId="34005CF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6E0AA6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3F4CE28" w14:textId="50A625B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mart Band 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195D7F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3C8A9C8F" w14:textId="74ADC35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 conductance, cardiovascular measures, skin temperatur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2CA4E986" w14:textId="35E2F9C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dermal activity, photoplethysmography, therm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D9F8FC6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663E3077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961B262" w14:textId="5F59476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-Hussain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IdXNzYWluaTwvQXV0aG9yPjxZZWFyPjIwMjM8L1ll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IdXNzYWluaTwvQXV0aG9yPjxZZWFyPjIwMjM8L1ll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1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82E2C4" w14:textId="336CA0C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3425B2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yteflies Ki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3AF10B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des and p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E208BB4" w14:textId="3737AE0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ar, back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19C48B8" w14:textId="7059D54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639E6387" w14:textId="51A5E69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, electrocardi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5D2416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46B4BF5B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3A0875D" w14:textId="18BE2EC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aghersalim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aghersalimi&lt;/Author&gt;&lt;Year&gt;2023&lt;/Year&gt;&lt;RecNum&gt;8&lt;/RecNum&gt;&lt;DisplayText&gt;[22]&lt;/DisplayText&gt;&lt;record&gt;&lt;rec-number&gt;8&lt;/rec-number&gt;&lt;foreign-keys&gt;&lt;key app="EN" db-id="p5zvxwfzke0xx1eep0dxp5vszw5farpp0tfx" timestamp="1732026499"&gt;8&lt;/key&gt;&lt;/foreign-keys&gt;&lt;ref-type name="Journal Article"&gt;17&lt;/ref-type&gt;&lt;contributors&gt;&lt;authors&gt;&lt;author&gt;Baghersalimi, Saleh&lt;/author&gt;&lt;author&gt;Teijeiro, Tomas&lt;/author&gt;&lt;author&gt;Aminifar, Amir&lt;/author&gt;&lt;author&gt;Atienza, David&lt;/author&gt;&lt;/authors&gt;&lt;/contributors&gt;&lt;titles&gt;&lt;title&gt;Decentralized Federated Learning for Epileptic Seizures Detection in Low-Power Wearable Systems&lt;/title&gt;&lt;secondary-title&gt;IEEE Transactions on Mobile Computing&lt;/secondary-title&gt;&lt;/titles&gt;&lt;periodical&gt;&lt;full-title&gt;IEEE Transactions on Mobile Computing&lt;/full-title&gt;&lt;/periodical&gt;&lt;pages&gt;6392-6407&lt;/pages&gt;&lt;volume&gt;23&lt;/volume&gt;&lt;number&gt;5&lt;/number&gt;&lt;section&gt;6392&lt;/section&gt;&lt;dates&gt;&lt;year&gt;2023&lt;/year&gt;&lt;/dates&gt;&lt;isbn&gt;1536-1233&amp;#xD;1558-0660&amp;#xD;2161-9875&lt;/isbn&gt;&lt;urls&gt;&lt;/urls&gt;&lt;electronic-resource-num&gt;10.1109/tmc.2023.3320862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2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D62237" w14:textId="3C25079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3EB81C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-Glas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CDE9B69" w14:textId="4ED2D59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glasse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2FD0F7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4147400B" w14:textId="6C307B1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6570AA7B" w14:textId="5559B8B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, electrocardi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E49224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B763AD0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35E3324A" w14:textId="41D123A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rujeny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orujeny&lt;/Author&gt;&lt;Year&gt;2013&lt;/Year&gt;&lt;RecNum&gt;81&lt;/RecNum&gt;&lt;DisplayText&gt;[23]&lt;/DisplayText&gt;&lt;record&gt;&lt;rec-number&gt;81&lt;/rec-number&gt;&lt;foreign-keys&gt;&lt;key app="EN" db-id="p5zvxwfzke0xx1eep0dxp5vszw5farpp0tfx" timestamp="1732029411"&gt;81&lt;/key&gt;&lt;/foreign-keys&gt;&lt;ref-type name="Journal Article"&gt;17&lt;/ref-type&gt;&lt;contributors&gt;&lt;authors&gt;&lt;author&gt;Borujeny, G. T.&lt;/author&gt;&lt;author&gt;Yazdi, M.&lt;/author&gt;&lt;author&gt;Keshavarz-Haddad, A.&lt;/author&gt;&lt;author&gt;Borujeny, A. R.&lt;/author&gt;&lt;/authors&gt;&lt;/contributors&gt;&lt;auth-address&gt;Department of Communication and Electronic Engineering, School of Electrical and Computer Engineering, Shiraz University, Shiraz, Iran.&lt;/auth-address&gt;&lt;titles&gt;&lt;title&gt;Detection of epileptic seizure using wireless sensor networks&lt;/title&gt;&lt;secondary-title&gt;J Med Signals Sens&lt;/secondary-title&gt;&lt;/titles&gt;&lt;periodical&gt;&lt;full-title&gt;J Med Signals Sens&lt;/full-title&gt;&lt;/periodical&gt;&lt;pages&gt;63-8&lt;/pages&gt;&lt;volume&gt;3&lt;/volume&gt;&lt;number&gt;2&lt;/number&gt;&lt;edition&gt;2013/10/08&lt;/edition&gt;&lt;keywords&gt;&lt;keyword&gt;2D accelerometer&lt;/keyword&gt;&lt;keyword&gt;K Nearest-Neighbor&lt;/keyword&gt;&lt;keyword&gt;epilepsy seizure detection&lt;/keyword&gt;&lt;keyword&gt;neural network&lt;/keyword&gt;&lt;keyword&gt;wireless sensor network&lt;/keyword&gt;&lt;/keywords&gt;&lt;dates&gt;&lt;year&gt;2013&lt;/year&gt;&lt;pub-dates&gt;&lt;date&gt;Apr&lt;/date&gt;&lt;/pub-dates&gt;&lt;/dates&gt;&lt;isbn&gt;2228-7477 (Print)&amp;#xD;2228-7477&lt;/isbn&gt;&lt;accession-num&gt;24098859&lt;/accession-num&gt;&lt;urls&gt;&lt;/urls&gt;&lt;custom2&gt;PMC3788195&lt;/custom2&gt;&lt;remote-database-provider&gt;NLM&lt;/remote-database-provider&gt;&lt;language&gt;eng&lt;/language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3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1DDD6D" w14:textId="76870BF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7C4707E" w14:textId="3DA41B1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ICAz Mote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61C801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E69F46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rm, thigh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31D1E04C" w14:textId="7F1F76A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5B968505" w14:textId="2D72764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7A009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2AC2B001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F906C4E" w14:textId="1115A36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tche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I8L1llYXI+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I8L1llYXI+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4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BB04BF" w14:textId="5765984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EB1DC4B" w14:textId="5BAF47F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85CF8F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w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1C8262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666B5FE8" w14:textId="14165AE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skin conductance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04B2FA8" w14:textId="0535F82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dermal activity, photoplethysmograph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F701AD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1435C0BF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F2C261B" w14:textId="04E9D3D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tche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E8L1llYXI+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E8L1llYXI+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5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E6E08C" w14:textId="6735348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941079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ECD168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w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CE7123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37B38108" w14:textId="36BFE41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skin conductance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C69E5B2" w14:textId="72F1856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dermal activity, photoplethysmograph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9DDD0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42EDF3C0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13A3D80" w14:textId="6DDDB40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ettne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uettner&lt;/Author&gt;&lt;Year&gt;2019&lt;/Year&gt;&lt;RecNum&gt;82&lt;/RecNum&gt;&lt;DisplayText&gt;[26]&lt;/DisplayText&gt;&lt;record&gt;&lt;rec-number&gt;82&lt;/rec-number&gt;&lt;foreign-keys&gt;&lt;key app="EN" db-id="p5zvxwfzke0xx1eep0dxp5vszw5farpp0tfx" timestamp="1732029912"&gt;82&lt;/key&gt;&lt;/foreign-keys&gt;&lt;ref-type name="Journal Article"&gt;17&lt;/ref-type&gt;&lt;contributors&gt;&lt;authors&gt;&lt;author&gt;Buettner, Ricardo&lt;/author&gt;&lt;author&gt;Frick, Janek&lt;/author&gt;&lt;author&gt;Rieg, Thilo&lt;/author&gt;&lt;/authors&gt;&lt;/contributors&gt;&lt;titles&gt;&lt;title&gt;High-performance detection of epilepsy in seizure-free EEG recordings: A novel machine learning approach using very specific epileptic EEG sub-bands&lt;/title&gt;&lt;secondary-title&gt;ICIS 2019 Proceedings&lt;/secondary-title&gt;&lt;/titles&gt;&lt;periodical&gt;&lt;full-title&gt;ICIS 2019 Proceedings&lt;/full-title&gt;&lt;/periodical&gt;&lt;volume&gt;16&lt;/volume&gt;&lt;dates&gt;&lt;year&gt;2019&lt;/year&gt;&lt;/dates&gt;&lt;urls&gt;&lt;related-urls&gt;&lt;url&gt;https://aisel.aisnet.org/icis2019/is_health/is_health/16&lt;/url&gt;&lt;/related-urls&gt;&lt;/urls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6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301961" w14:textId="42C741F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94A8EB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C5181F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DF3636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4D3A3B1E" w14:textId="072FE87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DFAC4AA" w14:textId="70C5A90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5794A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0165D2E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A793B12" w14:textId="775DE88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relo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lbG88L0F1dGhvcj48WWVhcj4yMDIyPC9ZZWFyPjxS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lbG88L0F1dGhvcj48WWVhcj4yMDIyPC9ZZWFyPjxS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7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ACF1FB" w14:textId="23FF76B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ECBECD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04AF3D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678535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41233110" w14:textId="2302FCF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E1E0C93" w14:textId="727B2CF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1D5547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596DD53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38AB9FD" w14:textId="5131F08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arke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2U8L0F1dGhvcj48WWVhcj4yMDIxPC9ZZWFyPjxS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2U8L0F1dGhvcj48WWVhcj4yMDIxPC9ZZWFyPjxS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</w:fldData>
              </w:fldCha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8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018289" w14:textId="097BF5A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5F9669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BE05CE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9590BC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825562B" w14:textId="048B1DE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1B675BAE" w14:textId="69F5265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734F48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452CFFA3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68E532C" w14:textId="19BCDB4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şgun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A00B7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oşgun&lt;/Author&gt;&lt;Year&gt;2021&lt;/Year&gt;&lt;RecNum&gt;18&lt;/RecNum&gt;&lt;DisplayText&gt;[29]&lt;/DisplayText&gt;&lt;record&gt;&lt;rec-number&gt;18&lt;/rec-number&gt;&lt;foreign-keys&gt;&lt;key app="EN" db-id="p5zvxwfzke0xx1eep0dxp5vszw5farpp0tfx" timestamp="1732026524"&gt;18&lt;/key&gt;&lt;/foreign-keys&gt;&lt;ref-type name="Journal Article"&gt;17&lt;/ref-type&gt;&lt;contributors&gt;&lt;authors&gt;&lt;author&gt;Coşgun, Ercan&lt;/author&gt;&lt;author&gt;Çelebi, Anıl&lt;/author&gt;&lt;/authors&gt;&lt;/contributors&gt;&lt;titles&gt;&lt;title&gt;FPGA based real-time epileptic seizure prediction system&lt;/title&gt;&lt;secondary-title&gt;Biocybernetics and Biomedical Engineering&lt;/secondary-title&gt;&lt;/titles&gt;&lt;periodical&gt;&lt;full-title&gt;Biocybernetics and Biomedical Engineering&lt;/full-title&gt;&lt;/periodical&gt;&lt;pages&gt;278-292&lt;/pages&gt;&lt;volume&gt;41&lt;/volume&gt;&lt;number&gt;1&lt;/number&gt;&lt;section&gt;278&lt;/section&gt;&lt;dates&gt;&lt;year&gt;2021&lt;/year&gt;&lt;/dates&gt;&lt;isbn&gt;02085216&lt;/isbn&gt;&lt;urls&gt;&lt;/urls&gt;&lt;electronic-resource-num&gt;10.1016/j.bbe.2021.01.006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A00B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9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B5AF04" w14:textId="3154355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007FBA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D4E0F4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6AD204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ABC7647" w14:textId="762D679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B122887" w14:textId="49BC509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A9BFB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447BA32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D8631DE" w14:textId="48C8BA7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hoot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hoot&lt;/Author&gt;&lt;Year&gt;2023&lt;/Year&gt;&lt;RecNum&gt;20&lt;/RecNum&gt;&lt;DisplayText&gt;[30]&lt;/DisplayText&gt;&lt;record&gt;&lt;rec-number&gt;20&lt;/rec-number&gt;&lt;foreign-keys&gt;&lt;key app="EN" db-id="p5zvxwfzke0xx1eep0dxp5vszw5farpp0tfx" timestamp="1732026530"&gt;20&lt;/key&gt;&lt;/foreign-keys&gt;&lt;ref-type name="Conference Paper"&gt;47&lt;/ref-type&gt;&lt;contributors&gt;&lt;authors&gt;&lt;author&gt;Dhoot, Raunak&lt;/author&gt;&lt;author&gt;Gupta, Vanya&lt;/author&gt;&lt;author&gt;Jain, Reetu&lt;/author&gt;&lt;/authors&gt;&lt;/contributors&gt;&lt;titles&gt;&lt;title&gt;Seizure Detection Mechanism in Children&lt;/title&gt;&lt;secondary-title&gt;2023 International Conference on Applied Intelligence and Sustainable Computing (ICAISC)&lt;/secondary-title&gt;&lt;/titles&gt;&lt;pages&gt;1-6&lt;/pages&gt;&lt;dates&gt;&lt;year&gt;2023&lt;/year&gt;&lt;/dates&gt;&lt;urls&gt;&lt;/urls&gt;&lt;electronic-resource-num&gt;10.1109/icaisc58445.2023.10200483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0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6034C7" w14:textId="627354B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5D5AE7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eizure Tracke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19365A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EAF574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a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47B47E62" w14:textId="3056531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 conductance, cardiovascular measures, skin temperature, respiratory measures, activity measures, acoustic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26160E5" w14:textId="0A641B6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iometric sensor hub, thermometer, inertial measurement unit, galvanic skin respons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CF359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D260B69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3769376D" w14:textId="7A75241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ng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ong&lt;/Author&gt;&lt;Year&gt;2022&lt;/Year&gt;&lt;RecNum&gt;22&lt;/RecNum&gt;&lt;DisplayText&gt;[31]&lt;/DisplayText&gt;&lt;record&gt;&lt;rec-number&gt;22&lt;/rec-number&gt;&lt;foreign-keys&gt;&lt;key app="EN" db-id="p5zvxwfzke0xx1eep0dxp5vszw5farpp0tfx" timestamp="1732026536"&gt;22&lt;/key&gt;&lt;/foreign-keys&gt;&lt;ref-type name="Journal Article"&gt;17&lt;/ref-type&gt;&lt;contributors&gt;&lt;authors&gt;&lt;author&gt;Dong, Chunjiao&lt;/author&gt;&lt;author&gt;Ye, Tianchun&lt;/author&gt;&lt;author&gt;Long, Xi&lt;/author&gt;&lt;author&gt;Aarts, Ronald M.&lt;/author&gt;&lt;author&gt;van Dijk, Johannes P.&lt;/author&gt;&lt;author&gt;Shang, Chunheng&lt;/author&gt;&lt;author&gt;Liao, Xiwen&lt;/author&gt;&lt;author&gt;Chen, Wei&lt;/author&gt;&lt;author&gt;Lai, Wanlin&lt;/author&gt;&lt;author&gt;Chen, Lei&lt;/author&gt;&lt;author&gt;Wang, Yunfeng&lt;/author&gt;&lt;/authors&gt;&lt;/contributors&gt;&lt;titles&gt;&lt;title&gt;A Two-Layer Ensemble Method for Detecting Epileptic Seizures Using a Self-Annotation Bracelet With Motor Sensors&lt;/title&gt;&lt;secondary-title&gt;IEEE Transactions on Instrumentation and Measurement&lt;/secondary-title&gt;&lt;/titles&gt;&lt;periodical&gt;&lt;full-title&gt;IEEE Transactions on Instrumentation and Measurement&lt;/full-title&gt;&lt;/periodical&gt;&lt;pages&gt;1-13&lt;/pages&gt;&lt;volume&gt;71&lt;/volume&gt;&lt;section&gt;1&lt;/section&gt;&lt;dates&gt;&lt;year&gt;2022&lt;/year&gt;&lt;/dates&gt;&lt;isbn&gt;0018-9456&amp;#xD;1557-9662&lt;/isbn&gt;&lt;urls&gt;&lt;/urls&gt;&lt;electronic-resource-num&gt;10.1109/tim.2022.3173270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1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BEEFEC" w14:textId="078C962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E070FD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FF6B205" w14:textId="110217C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mart Band 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61855A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E9A36AB" w14:textId="2CFD138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orientation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6D2FF989" w14:textId="4B6F26B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gyroscop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484FE8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DD3A19" w:rsidRPr="006956B3" w14:paraId="1245D026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35CD85B3" w14:textId="7FD2BA91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dos Sutanto</w:t>
            </w:r>
            <w:r w:rsidR="005B507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dos Santos&lt;/Author&gt;&lt;Year&gt;2021&lt;/Year&gt;&lt;RecNum&gt;23&lt;/RecNum&gt;&lt;DisplayText&gt;[32]&lt;/DisplayText&gt;&lt;record&gt;&lt;rec-number&gt;23&lt;/rec-number&gt;&lt;foreign-keys&gt;&lt;key app="EN" db-id="p5zvxwfzke0xx1eep0dxp5vszw5farpp0tfx" timestamp="1732026538"&gt;23&lt;/key&gt;&lt;/foreign-keys&gt;&lt;ref-type name="Journal Article"&gt;17&lt;/ref-type&gt;&lt;contributors&gt;&lt;authors&gt;&lt;author&gt;dos Santos, Kauê Reis&lt;/author&gt;&lt;author&gt;de Abreu de Sousa, Miguel Angelo&lt;/author&gt;&lt;author&gt;dos Santos, Sara Dereste&lt;/author&gt;&lt;author&gt;Pires, Ricardo&lt;/author&gt;&lt;author&gt;Thome-Souza, Sigride&lt;/author&gt;&lt;/authors&gt;&lt;/contributors&gt;&lt;titles&gt;&lt;title&gt;Differentiation between Epileptic and Psychogenic Nonepileptic Seizures in Electroencephalogram Using Wavelets and Support-Vector Machines&lt;/title&gt;&lt;secondary-title&gt;Applied Artificial Intelligence&lt;/secondary-title&gt;&lt;/titles&gt;&lt;periodical&gt;&lt;full-title&gt;Applied Artificial Intelligence&lt;/full-title&gt;&lt;/periodical&gt;&lt;volume&gt;36&lt;/volume&gt;&lt;number&gt;1&lt;/number&gt;&lt;dates&gt;&lt;year&gt;2021&lt;/year&gt;&lt;/dates&gt;&lt;isbn&gt;0883-9514&amp;#xD;1087-6545&lt;/isbn&gt;&lt;urls&gt;&lt;/urls&gt;&lt;electronic-resource-num&gt;10.1080/08839514.2021.2008612&lt;/electronic-resource-num&gt;&lt;/record&gt;&lt;/Cite&gt;&lt;/EndNote&gt;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2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88EE6F1" w14:textId="6A69D7FF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D3E66E6" w14:textId="79902F4B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DFE33A3" w14:textId="2B735266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C0FC2E5" w14:textId="022CDA2A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</w:tcPr>
          <w:p w14:paraId="53B47407" w14:textId="0DBA3F33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</w:tcPr>
          <w:p w14:paraId="4CD40A28" w14:textId="3D173503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9683A8" w14:textId="3E598862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DD3A19" w:rsidRPr="006956B3" w14:paraId="379FA1BD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58431F4" w14:textId="1EBCE70A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Escobar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ruz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scobar Cruz&lt;/Author&gt;&lt;Year&gt;2018&lt;/Year&gt;&lt;RecNum&gt;19&lt;/RecNum&gt;&lt;DisplayText&gt;[33]&lt;/DisplayText&gt;&lt;record&gt;&lt;rec-number&gt;19&lt;/rec-number&gt;&lt;foreign-keys&gt;&lt;key app="EN" db-id="p5zvxwfzke0xx1eep0dxp5vszw5farpp0tfx" timestamp="1732026527"&gt;19&lt;/key&gt;&lt;/foreign-keys&gt;&lt;ref-type name="Book Section"&gt;5&lt;/ref-type&gt;&lt;contributors&gt;&lt;authors&gt;&lt;author&gt;Escobar Cruz, Nicolas&lt;/author&gt;&lt;author&gt;Solarte, Jhon&lt;/author&gt;&lt;author&gt;Gonzalez-Vargas, Andres&lt;/author&gt;&lt;/authors&gt;&lt;/contributors&gt;&lt;titles&gt;&lt;title&gt;Automated Epileptic Seizure Detection System Based on a Wearable Prototype and Cloud Computing to Assist People with Epilepsy&lt;/title&gt;&lt;secondary-title&gt;Applied Computer Sciences in Engineering&lt;/secondary-title&gt;&lt;tertiary-title&gt;Communications in Computer and Information Science&lt;/tertiary-title&gt;&lt;/titles&gt;&lt;pages&gt;204-213&lt;/pages&gt;&lt;section&gt;Chapter 18&lt;/section&gt;&lt;dates&gt;&lt;year&gt;2018&lt;/year&gt;&lt;/dates&gt;&lt;isbn&gt;978-3-030-00352-4&amp;#xD;978-3-030-00353-1&lt;/isbn&gt;&lt;urls&gt;&lt;/urls&gt;&lt;electronic-resource-num&gt;10.1007/978-3-030-00353-1_1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3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B7D4843" w14:textId="4A1A93C1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04A1E76" w14:textId="78A32BAD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67F72E6" w14:textId="26CF8083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glove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267E030" w14:textId="0181F464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rm</w:t>
            </w:r>
          </w:p>
        </w:tc>
        <w:tc>
          <w:tcPr>
            <w:tcW w:w="3034" w:type="dxa"/>
            <w:shd w:val="clear" w:color="auto" w:fill="auto"/>
            <w:vAlign w:val="center"/>
          </w:tcPr>
          <w:p w14:paraId="36104404" w14:textId="718948C9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neuromuscular activity</w:t>
            </w:r>
          </w:p>
        </w:tc>
        <w:tc>
          <w:tcPr>
            <w:tcW w:w="3266" w:type="dxa"/>
            <w:shd w:val="clear" w:color="auto" w:fill="auto"/>
            <w:vAlign w:val="center"/>
          </w:tcPr>
          <w:p w14:paraId="290E183C" w14:textId="3ABA4A85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myogram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C473EA" w14:textId="17C9AD4E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4BF581D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8E5BFB7" w14:textId="261195F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awzy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awzy&lt;/Author&gt;&lt;Year&gt;2022&lt;/Year&gt;&lt;RecNum&gt;83&lt;/RecNum&gt;&lt;DisplayText&gt;[34]&lt;/DisplayText&gt;&lt;record&gt;&lt;rec-number&gt;83&lt;/rec-number&gt;&lt;foreign-keys&gt;&lt;key app="EN" db-id="p5zvxwfzke0xx1eep0dxp5vszw5farpp0tfx" timestamp="1732030280"&gt;83&lt;/key&gt;&lt;/foreign-keys&gt;&lt;ref-type name="Conference Proceedings"&gt;10&lt;/ref-type&gt;&lt;contributors&gt;&lt;authors&gt;&lt;author&gt;Fawzy, M.&lt;/author&gt;&lt;author&gt;Hussien, A.&lt;/author&gt;&lt;author&gt;Mostafa, H.&lt;/author&gt;&lt;/authors&gt;&lt;/contributors&gt;&lt;titles&gt;&lt;title&gt;FPGA Utilized Implementation of Epileptic Seizure Detection System Based on Wearable Devices using Dynamic Partial Reconfiguration&lt;/title&gt;&lt;secondary-title&gt;2022 10th International Japan-Africa Conference on Electronics, Communications, and Computations (JAC-ECC)&lt;/secondary-title&gt;&lt;alt-title&gt;2022 10th International Japan-Africa Conference on Electronics, Communications, and Computations (JAC-ECC)&lt;/alt-title&gt;&lt;/titles&gt;&lt;pages&gt;119-124&lt;/pages&gt;&lt;dates&gt;&lt;year&gt;2022&lt;/year&gt;&lt;pub-dates&gt;&lt;date&gt;19-20 Dec. 2022&lt;/date&gt;&lt;/pub-dates&gt;&lt;/dates&gt;&lt;urls&gt;&lt;/urls&gt;&lt;electronic-resource-num&gt;10.1109/JAC-ECC56395.2022.1004402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4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90B116" w14:textId="0095ABA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4E648B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, Byteflies Kit and Epilog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180AFBC" w14:textId="14DC960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, 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0E2809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C6ACFCD" w14:textId="276B9BE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ctivity measures, skin conductance, skin temperature, neuromuscular activity, </w:t>
            </w: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cardiovascular measures, 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28B2F438" w14:textId="12D9E826" w:rsidR="006956B3" w:rsidRPr="006956B3" w:rsidRDefault="00062C1E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Gyroscope,</w:t>
            </w:r>
            <w:r w:rsidR="006956B3"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ccelerometer, electrodermal activity, photoplethysmography, biopotential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4FCED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162C9AF9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2FE3E3FF" w14:textId="0F51A22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ooghifa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18&lt;/Year&gt;&lt;RecNum&gt;26&lt;/RecNum&gt;&lt;DisplayText&gt;[35]&lt;/DisplayText&gt;&lt;record&gt;&lt;rec-number&gt;26&lt;/rec-number&gt;&lt;foreign-keys&gt;&lt;key app="EN" db-id="p5zvxwfzke0xx1eep0dxp5vszw5farpp0tfx" timestamp="1732026545"&gt;26&lt;/key&gt;&lt;/foreign-keys&gt;&lt;ref-type name="Conference Paper"&gt;47&lt;/ref-type&gt;&lt;contributors&gt;&lt;authors&gt;&lt;author&gt;Forooghifar, Farnaz&lt;/author&gt;&lt;author&gt;Aminifar, Amir&lt;/author&gt;&lt;author&gt;Atienza Alonso, David&lt;/author&gt;&lt;/authors&gt;&lt;/contributors&gt;&lt;titles&gt;&lt;title&gt;Self-Aware Wearable Systems in Epileptic Seizure Detection&lt;/title&gt;&lt;secondary-title&gt;2018 21st Euromicro Conference on Digital System Design (DSD)&lt;/secondary-title&gt;&lt;/titles&gt;&lt;pages&gt;426-432&lt;/pages&gt;&lt;dates&gt;&lt;year&gt;2018&lt;/year&gt;&lt;/dates&gt;&lt;urls&gt;&lt;/urls&gt;&lt;electronic-resource-num&gt;10.1109/dsd.2018.0007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5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A41EFD" w14:textId="0BE6CA1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2458A34" w14:textId="526B570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Cardia INYU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0D3D2D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4D70A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5AE7A6FC" w14:textId="782C23E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03FDF61B" w14:textId="035FC02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cardi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0D7142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3AE8751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50F5A42A" w14:textId="0913211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ooghifa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19&lt;/Year&gt;&lt;RecNum&gt;27&lt;/RecNum&gt;&lt;DisplayText&gt;[36]&lt;/DisplayText&gt;&lt;record&gt;&lt;rec-number&gt;27&lt;/rec-number&gt;&lt;foreign-keys&gt;&lt;key app="EN" db-id="p5zvxwfzke0xx1eep0dxp5vszw5farpp0tfx" timestamp="1732026549"&gt;27&lt;/key&gt;&lt;/foreign-keys&gt;&lt;ref-type name="Journal Article"&gt;17&lt;/ref-type&gt;&lt;contributors&gt;&lt;authors&gt;&lt;author&gt;Forooghifar, F.&lt;/author&gt;&lt;author&gt;Aminifar, A.&lt;/author&gt;&lt;author&gt;Atienza, D.&lt;/author&gt;&lt;/authors&gt;&lt;/contributors&gt;&lt;titles&gt;&lt;title&gt;Resource-Aware Distributed Epilepsy Monitoring Using Self-Awareness From Edge to Cloud&lt;/title&gt;&lt;secondary-title&gt;IEEE Trans Biomed Circuits Syst&lt;/secondary-title&gt;&lt;/titles&gt;&lt;periodical&gt;&lt;full-title&gt;IEEE Trans Biomed Circuits Syst&lt;/full-title&gt;&lt;/periodical&gt;&lt;pages&gt;1338-1350&lt;/pages&gt;&lt;volume&gt;13&lt;/volume&gt;&lt;number&gt;6&lt;/number&gt;&lt;edition&gt;2019/11/07&lt;/edition&gt;&lt;keywords&gt;&lt;keyword&gt;Algorithms&lt;/keyword&gt;&lt;keyword&gt;Cloud Computing&lt;/keyword&gt;&lt;keyword&gt;Electrocardiography&lt;/keyword&gt;&lt;keyword&gt;Epilepsy/*physiopathology&lt;/keyword&gt;&lt;keyword&gt;Humans&lt;/keyword&gt;&lt;keyword&gt;Internet of Things&lt;/keyword&gt;&lt;keyword&gt;Monitoring, Physiologic/*instrumentation/methods&lt;/keyword&gt;&lt;keyword&gt;Wearable Electronic Devices&lt;/keyword&gt;&lt;/keywords&gt;&lt;dates&gt;&lt;year&gt;2019&lt;/year&gt;&lt;pub-dates&gt;&lt;date&gt;Dec&lt;/date&gt;&lt;/pub-dates&gt;&lt;/dates&gt;&lt;isbn&gt;1940-9990 (Electronic)&amp;#xD;1932-4545 (Linking)&lt;/isbn&gt;&lt;accession-num&gt;31689205&lt;/accession-num&gt;&lt;urls&gt;&lt;related-urls&gt;&lt;url&gt;https://www.ncbi.nlm.nih.gov/pubmed/31689205&lt;/url&gt;&lt;/related-urls&gt;&lt;/urls&gt;&lt;electronic-resource-num&gt;10.1109/TBCAS.2019.2951222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6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41F987" w14:textId="41FE39A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60E9D4A" w14:textId="4EB42C3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Cardia INYU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9B4F34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DE5CB00" w14:textId="711125F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horacic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3A9A189" w14:textId="454A0EF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1DA6B2C7" w14:textId="584994D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cardi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F25440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02C10864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2C49A07" w14:textId="6BC5A3B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ooghifa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21&lt;/Year&gt;&lt;RecNum&gt;28&lt;/RecNum&gt;&lt;DisplayText&gt;[37]&lt;/DisplayText&gt;&lt;record&gt;&lt;rec-number&gt;28&lt;/rec-number&gt;&lt;foreign-keys&gt;&lt;key app="EN" db-id="p5zvxwfzke0xx1eep0dxp5vszw5farpp0tfx" timestamp="1732026551"&gt;28&lt;/key&gt;&lt;/foreign-keys&gt;&lt;ref-type name="Conference Paper"&gt;47&lt;/ref-type&gt;&lt;contributors&gt;&lt;authors&gt;&lt;author&gt;Forooghifar, Farnaz&lt;/author&gt;&lt;author&gt;Aminifar, Amin&lt;/author&gt;&lt;author&gt;Teijeiro, Tomas&lt;/author&gt;&lt;author&gt;Aminifar, Amir&lt;/author&gt;&lt;author&gt;Jeppesen, Jesper&lt;/author&gt;&lt;author&gt;Beniczky, Sandor&lt;/author&gt;&lt;author&gt;Atienza, David&lt;/author&gt;&lt;/authors&gt;&lt;/contributors&gt;&lt;titles&gt;&lt;title&gt;Self-Aware Anomaly-Detection for Epilepsy Monitoring on Low-Power Wearable Electrocardiographic Devices&lt;/title&gt;&lt;secondary-title&gt;2021 IEEE 3rd International Conference on Artificial Intelligence Circuits and Systems (AICAS)&lt;/secondary-title&gt;&lt;/titles&gt;&lt;pages&gt;1-4&lt;/pages&gt;&lt;dates&gt;&lt;year&gt;2021&lt;/year&gt;&lt;/dates&gt;&lt;urls&gt;&lt;/urls&gt;&lt;electronic-resource-num&gt;10.1109/aicas51828.2021.9458555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7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8A2E08" w14:textId="0DDC981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514A946" w14:textId="5A1D404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Patch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4AE970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E4D50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horacic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DCCBC65" w14:textId="4354B80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02641C2D" w14:textId="50107D8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cardi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599A7A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6956B3" w:rsidRPr="006956B3" w14:paraId="010EEAA8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5D59070" w14:textId="5B03121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&lt;/Author&gt;&lt;Year&gt;2022&lt;/Year&gt;&lt;RecNum&gt;29&lt;/RecNum&gt;&lt;DisplayText&gt;[38]&lt;/DisplayText&gt;&lt;record&gt;&lt;rec-number&gt;29&lt;/rec-number&gt;&lt;foreign-keys&gt;&lt;key app="EN" db-id="p5zvxwfzke0xx1eep0dxp5vszw5farpp0tfx" timestamp="1732026556"&gt;29&lt;/key&gt;&lt;/foreign-keys&gt;&lt;ref-type name="Journal Article"&gt;17&lt;/ref-type&gt;&lt;contributors&gt;&lt;authors&gt;&lt;author&gt;G, Gaurav&lt;/author&gt;&lt;author&gt;Shukla, Rahul&lt;/author&gt;&lt;author&gt;Singh, Gagandeep&lt;/author&gt;&lt;author&gt;Sahani, Ashish Kumar&lt;/author&gt;&lt;/authors&gt;&lt;/contributors&gt;&lt;titles&gt;&lt;title&gt;A Machine Learning Approach to the Smartwatch-based Epileptic Seizure Detection System&lt;/title&gt;&lt;secondary-title&gt;IETE Journal of Research&lt;/secondary-title&gt;&lt;/titles&gt;&lt;periodical&gt;&lt;full-title&gt;IETE Journal of Research&lt;/full-title&gt;&lt;/periodical&gt;&lt;pages&gt;791-803&lt;/pages&gt;&lt;volume&gt;70&lt;/volume&gt;&lt;number&gt;1&lt;/number&gt;&lt;section&gt;791&lt;/section&gt;&lt;dates&gt;&lt;year&gt;2022&lt;/year&gt;&lt;/dates&gt;&lt;isbn&gt;0377-2063&amp;#xD;0974-780X&lt;/isbn&gt;&lt;urls&gt;&lt;/urls&gt;&lt;electronic-resource-num&gt;10.1080/03772063.2022.210891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8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6B8539" w14:textId="192404B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1E2AB96" w14:textId="258A927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FDD55B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w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92EE8A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79F78CD" w14:textId="4B2FCAA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skin conductance, activity measures, skin temperatur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2BEA242B" w14:textId="1D152F0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otoplethysmography, electrodermal activity, accelerometer, therm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7A5B5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11DD598A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2DCCDDA" w14:textId="2FD5502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e&lt;/Author&gt;&lt;Year&gt;2024&lt;/Year&gt;&lt;RecNum&gt;30&lt;/RecNum&gt;&lt;DisplayText&gt;[39]&lt;/DisplayText&gt;&lt;record&gt;&lt;rec-number&gt;30&lt;/rec-number&gt;&lt;foreign-keys&gt;&lt;key app="EN" db-id="p5zvxwfzke0xx1eep0dxp5vszw5farpp0tfx" timestamp="1732026559"&gt;30&lt;/key&gt;&lt;/foreign-keys&gt;&lt;ref-type name="Book Section"&gt;5&lt;/ref-type&gt;&lt;contributors&gt;&lt;authors&gt;&lt;author&gt;Ge, Yangbin&lt;/author&gt;&lt;author&gt;Hu, Dinghan&lt;/author&gt;&lt;author&gt;Cui, Xiaonan&lt;/author&gt;&lt;author&gt;Jiang, Tiejia&lt;/author&gt;&lt;author&gt;Gao, Feng&lt;/author&gt;&lt;author&gt;Jiang, Tao&lt;/author&gt;&lt;author&gt;Vidal, Pierre-Paul&lt;/author&gt;&lt;author&gt;Cao, Jiuwen&lt;/author&gt;&lt;/authors&gt;&lt;/contributors&gt;&lt;titles&gt;&lt;title&gt;Multimodal Wearable Device Signal Based Epilepsy Detection with Multi-scale Convolutional Neural Network&lt;/title&gt;&lt;secondary-title&gt;Cognitive Systems and Information Processing&lt;/secondary-title&gt;&lt;tertiary-title&gt;Communications in Computer and Information Science&lt;/tertiary-title&gt;&lt;/titles&gt;&lt;pages&gt;70-80&lt;/pages&gt;&lt;section&gt;Chapter 6&lt;/section&gt;&lt;dates&gt;&lt;year&gt;2024&lt;/year&gt;&lt;/dates&gt;&lt;isbn&gt;978-981-99-8020-8&amp;#xD;978-981-99-8021-5&lt;/isbn&gt;&lt;urls&gt;&lt;/urls&gt;&lt;electronic-resource-num&gt;10.1007/978-981-99-8021-5_6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9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4CDE89" w14:textId="169F286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4020DC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al-Brainhealth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DD67E3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8B5D98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43677087" w14:textId="24F85B5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orientation, skin conductance, neuromuscular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254CC5F" w14:textId="3748884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gyroscope, electrodermal activity, electromy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3156D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6956B3" w:rsidRPr="006956B3" w14:paraId="75A964A5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575F43E9" w14:textId="004F2BD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laba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FiYTwvQXV0aG9yPjxZZWFyPjIwMjM8L1llYXI+PFJl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=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FiYTwvQXV0aG9yPjxZZWFyPjIwMjM8L1llYXI+PFJl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=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0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C0B808" w14:textId="677D923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360EDE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miko Digitrack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892F55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8DB805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57D88DF5" w14:textId="33F631E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29CADADA" w14:textId="36438C1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63AB7C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44AB0BE3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22D80F5" w14:textId="2A472B9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TwvQXV0aG9yPjxZZWFyPjIwMTc8L1llYXI+PFJlY051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TwvQXV0aG9yPjxZZWFyPjIwMTc8L1llYXI+PFJlY051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1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870AD8" w14:textId="0052590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DB7F8E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5D3A5A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387EB2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a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605573C3" w14:textId="2EAB835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946E0F2" w14:textId="624F7EF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F308D5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271776CD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2DBB6334" w14:textId="0191D8C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Guo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23&lt;/Year&gt;&lt;RecNum&gt;86&lt;/RecNum&gt;&lt;DisplayText&gt;[42]&lt;/DisplayText&gt;&lt;record&gt;&lt;rec-number&gt;86&lt;/rec-number&gt;&lt;foreign-keys&gt;&lt;key app="EN" db-id="p5zvxwfzke0xx1eep0dxp5vszw5farpp0tfx" timestamp="1732031101"&gt;86&lt;/key&gt;&lt;/foreign-keys&gt;&lt;ref-type name="Conference Proceedings"&gt;10&lt;/ref-type&gt;&lt;contributors&gt;&lt;authors&gt;&lt;author&gt;Guo, P. &lt;/author&gt;&lt;author&gt;Yu, H. &lt;/author&gt;&lt;author&gt;Karicheri, S. G. &lt;/author&gt;&lt;author&gt;Kuncheria, A. &lt;/author&gt;&lt;author&gt;Yang, H. &lt;/author&gt;&lt;author&gt;Blackwell, S. &lt;/author&gt;&lt;author&gt;Haneef, Z. &lt;/author&gt;&lt;author&gt;Sano, A.&lt;/author&gt;&lt;/authors&gt;&lt;/contributors&gt;&lt;titles&gt;&lt;title&gt;Empowering Wearable Seizure Forecasting with Scheduled Sampling&lt;/title&gt;&lt;secondary-title&gt;2023 IEEE EMBS International Conference on Biomedical and Health Informatics (BHI)&lt;/secondary-title&gt;&lt;alt-title&gt;2023 IEEE EMBS International Conference on Biomedical and Health Informatics (BHI)&lt;/alt-title&gt;&lt;/titles&gt;&lt;pages&gt;1-4&lt;/pages&gt;&lt;dates&gt;&lt;year&gt;2023&lt;/year&gt;&lt;pub-dates&gt;&lt;date&gt;15-18 Oct. 2023&lt;/date&gt;&lt;/pub-dates&gt;&lt;/dates&gt;&lt;isbn&gt;2641-3604&lt;/isbn&gt;&lt;urls&gt;&lt;/urls&gt;&lt;electronic-resource-num&gt;10.1109/BHI58575.2023.1031336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2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F3CFAA" w14:textId="19C1753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472A28B" w14:textId="5020C5C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CD29D0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w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6DE793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5FDD4038" w14:textId="4C9697F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cardiovascular measures, skin conductance, skin temperatur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5F58D3E" w14:textId="0F0A975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dermal activity, photoplethysmography, therm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83868C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E169C6E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B767B60" w14:textId="0006CE4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o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18&lt;/Year&gt;&lt;RecNum&gt;85&lt;/RecNum&gt;&lt;DisplayText&gt;[43]&lt;/DisplayText&gt;&lt;record&gt;&lt;rec-number&gt;85&lt;/rec-number&gt;&lt;foreign-keys&gt;&lt;key app="EN" db-id="p5zvxwfzke0xx1eep0dxp5vszw5farpp0tfx" timestamp="1732030914"&gt;85&lt;/key&gt;&lt;/foreign-keys&gt;&lt;ref-type name="Conference Proceedings"&gt;10&lt;/ref-type&gt;&lt;contributors&gt;&lt;authors&gt;&lt;author&gt;Guo, Y. &lt;/author&gt;&lt;author&gt;Zhang, Y. &lt;/author&gt;&lt;author&gt;Mursalin, M. &lt;/author&gt;&lt;author&gt;Xu, W. &lt;/author&gt;&lt;author&gt;Lo, B. &lt;/author&gt;&lt;/authors&gt;&lt;/contributors&gt;&lt;titles&gt;&lt;title&gt;Automated epileptic seizure detection by analyzing wearable EEG signals using extended correlation-based feature selection&lt;/title&gt;&lt;secondary-title&gt;2018 IEEE 15th International Conference on Wearable and Implantable Body Sensor Networks (BSN)&lt;/secondary-title&gt;&lt;alt-title&gt;2018 IEEE 15th International Conference on Wearable and Implantable Body Sensor Networks (BSN)&lt;/alt-title&gt;&lt;/titles&gt;&lt;pages&gt;66-69&lt;/pages&gt;&lt;dates&gt;&lt;year&gt;2018&lt;/year&gt;&lt;pub-dates&gt;&lt;date&gt;4-7 March 2018&lt;/date&gt;&lt;/pub-dates&gt;&lt;/dates&gt;&lt;isbn&gt;2376-8894&lt;/isbn&gt;&lt;urls&gt;&lt;/urls&gt;&lt;electronic-resource-num&gt;10.1109/BSN.2018.8329660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3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35636C" w14:textId="1BC2CE7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D3414F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215A67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3A10A5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4175C69" w14:textId="3711C81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3F41250D" w14:textId="14B1D78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13735C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6956B3" w:rsidRPr="006956B3" w14:paraId="1D9E92B4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63FF5F2" w14:textId="66D8A96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pta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pta&lt;/Author&gt;&lt;Year&gt;2021&lt;/Year&gt;&lt;RecNum&gt;88&lt;/RecNum&gt;&lt;DisplayText&gt;[44]&lt;/DisplayText&gt;&lt;record&gt;&lt;rec-number&gt;88&lt;/rec-number&gt;&lt;foreign-keys&gt;&lt;key app="EN" db-id="p5zvxwfzke0xx1eep0dxp5vszw5farpp0tfx" timestamp="1732031469"&gt;88&lt;/key&gt;&lt;/foreign-keys&gt;&lt;ref-type name="Journal Article"&gt;17&lt;/ref-type&gt;&lt;contributors&gt;&lt;authors&gt;&lt;author&gt;Gupta, S.&lt;/author&gt;&lt;author&gt;Ranga, V.&lt;/author&gt;&lt;author&gt;Agrawal, P.&lt;/author&gt;&lt;/authors&gt;&lt;/contributors&gt;&lt;auth-address&gt;Indian Inst Informat Technol, Dept Comp Sci &amp;amp; Engn, Sonepat, Haryana, India&amp;#xD;Natl Inst Technol, Kurukshetra, Haryana, India&amp;#xD;Natl Inst Technol, Dept Comp Engn, Kurukshetra, Haryana, India&lt;/auth-address&gt;&lt;titles&gt;&lt;title&gt;EpilNet: A Novel Approach to IoT based Epileptic Seizure Prediction and Diagnosis System using Artificial Intelligence&lt;/title&gt;&lt;secondary-title&gt;Adcaij-Advances in Distributed Computing and Artificial Intelligence Journal&lt;/secondary-title&gt;&lt;alt-title&gt;Adcaij-Adv Distrib C&lt;/alt-title&gt;&lt;/titles&gt;&lt;periodical&gt;&lt;full-title&gt;Adcaij-Advances in Distributed Computing and Artificial Intelligence Journal&lt;/full-title&gt;&lt;abbr-1&gt;Adcaij-Adv Distrib C&lt;/abbr-1&gt;&lt;/periodical&gt;&lt;alt-periodical&gt;&lt;full-title&gt;Adcaij-Advances in Distributed Computing and Artificial Intelligence Journal&lt;/full-title&gt;&lt;abbr-1&gt;Adcaij-Adv Distrib C&lt;/abbr-1&gt;&lt;/alt-periodical&gt;&lt;pages&gt;435-452&lt;/pages&gt;&lt;volume&gt;10&lt;/volume&gt;&lt;number&gt;4&lt;/number&gt;&lt;keywords&gt;&lt;keyword&gt;epilepsy&lt;/keyword&gt;&lt;keyword&gt;eeg&lt;/keyword&gt;&lt;keyword&gt;machine&lt;/keyword&gt;&lt;keyword&gt;learning&lt;/keyword&gt;&lt;/keywords&gt;&lt;dates&gt;&lt;year&gt;2021&lt;/year&gt;&lt;/dates&gt;&lt;isbn&gt;2255-2863&lt;/isbn&gt;&lt;accession-num&gt;WOS:000754191300007&lt;/accession-num&gt;&lt;urls&gt;&lt;related-urls&gt;&lt;url&gt;&lt;style face="underline" font="default" size="100%"&gt;&amp;lt;Go to ISI&amp;gt;://WOS:000754191300007&lt;/style&gt;&lt;/url&gt;&lt;/related-urls&gt;&lt;/urls&gt;&lt;electronic-resource-num&gt;10.14201/Adcaij2021104435452&lt;/electronic-resource-num&gt;&lt;language&gt;English&lt;/language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4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7C2E4F" w14:textId="4B0191B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B095A66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0DDE2C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B50EEF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AEB4B73" w14:textId="6D8ED6F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1FBA4196" w14:textId="3418F11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772E3E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093FAA16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38A034D" w14:textId="00EA02C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kkem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kkem&lt;/Author&gt;&lt;Year&gt;2022&lt;/Year&gt;&lt;RecNum&gt;36&lt;/RecNum&gt;&lt;DisplayText&gt;[45]&lt;/DisplayText&gt;&lt;record&gt;&lt;rec-number&gt;36&lt;/rec-number&gt;&lt;foreign-keys&gt;&lt;key app="EN" db-id="p5zvxwfzke0xx1eep0dxp5vszw5farpp0tfx" timestamp="1732026573"&gt;36&lt;/key&gt;&lt;/foreign-keys&gt;&lt;ref-type name="Conference Paper"&gt;47&lt;/ref-type&gt;&lt;contributors&gt;&lt;authors&gt;&lt;author&gt;Hakkem, B.&lt;/author&gt;&lt;author&gt;Rajarajeswari, K.&lt;/author&gt;&lt;author&gt;Sreeja, G. G.&lt;/author&gt;&lt;author&gt;Nagarathna, P.&lt;/author&gt;&lt;/authors&gt;&lt;/contributors&gt;&lt;titles&gt;&lt;title&gt;Brain Tumor Detection using Machine Learning Techniques with Internet of Things&lt;/title&gt;&lt;secondary-title&gt;2022 IEEE 2nd Mysore Sub Section International Conference (MysuruCon)&lt;/secondary-title&gt;&lt;/titles&gt;&lt;pages&gt;1-7&lt;/pages&gt;&lt;dates&gt;&lt;year&gt;2022&lt;/year&gt;&lt;/dates&gt;&lt;urls&gt;&lt;/urls&gt;&lt;electronic-resource-num&gt;10.1109/MysuruCon55714.2022.9972643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5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6EBF2E" w14:textId="3C7C9C6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EA945F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5EEDF10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EG devic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45047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Ankle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17C84DE7" w14:textId="0D347C4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, skin conductance, activity measures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A614B24" w14:textId="6AE9741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18C951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articipatory</w:t>
            </w:r>
          </w:p>
        </w:tc>
      </w:tr>
      <w:tr w:rsidR="006956B3" w:rsidRPr="006956B3" w14:paraId="4046807D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334B0A8" w14:textId="137D652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mlin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1saW48L0F1dGhvcj48WWVhcj4yMDIxPC9ZZWFyPjxS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1saW48L0F1dGhvcj48WWVhcj4yMDIxPC9ZZWFyPjxS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6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6CB999" w14:textId="06F795A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819235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76DD9C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C47CBCE" w14:textId="4C54A69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hest, Wrist, Arm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9627FFE" w14:textId="12321C5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skin conductance, neuromuscular activity, activity measures, acoustic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2D50B2A" w14:textId="1113701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Electrocardiogram, electromyogram, electrodermal activity, </w:t>
            </w:r>
            <w:r w:rsidR="004F7F29"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</w:t>
            </w: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cousti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1A269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12A201E2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EE3C882" w14:textId="6664D66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ssan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ssan&lt;/Author&gt;&lt;Year&gt;2022&lt;/Year&gt;&lt;RecNum&gt;38&lt;/RecNum&gt;&lt;DisplayText&gt;[47]&lt;/DisplayText&gt;&lt;record&gt;&lt;rec-number&gt;38&lt;/rec-number&gt;&lt;foreign-keys&gt;&lt;key app="EN" db-id="p5zvxwfzke0xx1eep0dxp5vszw5farpp0tfx" timestamp="1732026578"&gt;38&lt;/key&gt;&lt;/foreign-keys&gt;&lt;ref-type name="Journal Article"&gt;17&lt;/ref-type&gt;&lt;contributors&gt;&lt;authors&gt;&lt;author&gt;Hassan, S.&lt;/author&gt;&lt;author&gt;Mwangi, E.&lt;/author&gt;&lt;author&gt;Kihato, P. K.&lt;/author&gt;&lt;/authors&gt;&lt;/contributors&gt;&lt;auth-address&gt;Department of Electrical Engineering, Pan African University, P.O. Box 62000-002000, Nairobi, Kenya.&amp;#xD;Faculty of Engineering, University of Nairobi, P.O. Box 30197-00100, Nairobi, Kenya.&amp;#xD;Department of Electrical and Electronic Engineering, Jomo Kenyatta University of Agriculture and Technology, P.O. Box 62000-002000, Nairobi, Kenya.&lt;/auth-address&gt;&lt;titles&gt;&lt;title&gt;IoT based monitoring system for epileptic patients&lt;/title&gt;&lt;secondary-title&gt;Heliyon&lt;/secondary-title&gt;&lt;/titles&gt;&lt;periodical&gt;&lt;full-title&gt;Heliyon&lt;/full-title&gt;&lt;/periodical&gt;&lt;pages&gt;e09618&lt;/pages&gt;&lt;volume&gt;8&lt;/volume&gt;&lt;number&gt;6&lt;/number&gt;&lt;edition&gt;2022/06/28&lt;/edition&gt;&lt;keywords&gt;&lt;keyword&gt;Epilepsy&lt;/keyword&gt;&lt;keyword&gt;Fuzzy logic&lt;/keyword&gt;&lt;keyword&gt;Gtc&lt;/keyword&gt;&lt;keyword&gt;Ifttt&lt;/keyword&gt;&lt;keyword&gt;IoT&lt;/keyword&gt;&lt;keyword&gt;Seizure&lt;/keyword&gt;&lt;/keywords&gt;&lt;dates&gt;&lt;year&gt;2022&lt;/year&gt;&lt;pub-dates&gt;&lt;date&gt;Jun&lt;/date&gt;&lt;/pub-dates&gt;&lt;/dates&gt;&lt;isbn&gt;2405-8440 (Print)&amp;#xD;2405-8440 (Electronic)&amp;#xD;2405-8440 (Linking)&lt;/isbn&gt;&lt;accession-num&gt;35756126&lt;/accession-num&gt;&lt;urls&gt;&lt;related-urls&gt;&lt;url&gt;https://www.ncbi.nlm.nih.gov/pubmed/35756126&lt;/url&gt;&lt;/related-urls&gt;&lt;/urls&gt;&lt;custom2&gt;PMC9213709&lt;/custom2&gt;&lt;electronic-resource-num&gt;10.1016/j.heliyon.2022.e0961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7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BBFFE5" w14:textId="3BC565E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654E5C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200119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AF587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Chest, Arm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1CE2D209" w14:textId="10E2963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neuromuscular activity, activity measures, skin temperatur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4A06B47" w14:textId="628FB8F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cardiogram, electromyogram, accelerometer, therm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404B9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C81B2C3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FE687B1" w14:textId="150F50E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ldberg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eldberg&lt;/Author&gt;&lt;Year&gt;2015&lt;/Year&gt;&lt;RecNum&gt;89&lt;/RecNum&gt;&lt;DisplayText&gt;[48]&lt;/DisplayText&gt;&lt;record&gt;&lt;rec-number&gt;89&lt;/rec-number&gt;&lt;foreign-keys&gt;&lt;key app="EN" db-id="p5zvxwfzke0xx1eep0dxp5vszw5farpp0tfx" timestamp="1732032035"&gt;89&lt;/key&gt;&lt;/foreign-keys&gt;&lt;ref-type name="Conference Proceedings"&gt;10&lt;/ref-type&gt;&lt;contributors&gt;&lt;authors&gt;&lt;author&gt;Heldberg, B. E.&lt;/author&gt;&lt;author&gt;Kautz, T.&lt;/author&gt;&lt;author&gt;Leutheuser, H. &lt;/author&gt;&lt;author&gt;Hopfengärtner, R. &lt;/author&gt;&lt;author&gt;Kasper, B. S. &lt;/author&gt;&lt;author&gt;Eskofier, B. M.&lt;/author&gt;&lt;/authors&gt;&lt;/contributors&gt;&lt;titles&gt;&lt;title&gt;Using wearable sensors for semiology-independent seizure detection - towards ambulatory monitoring of epilepsy&lt;/title&gt;&lt;secondary-title&gt;2015 37th Annual International Conference of the IEEE Engineering in Medicine and Biology Society (EMBC)&lt;/secondary-title&gt;&lt;alt-title&gt;2015 37th Annual International Conference of the IEEE Engineering in Medicine and Biology Society (EMBC)&lt;/alt-title&gt;&lt;/titles&gt;&lt;pages&gt;5593-5596&lt;/pages&gt;&lt;dates&gt;&lt;year&gt;2015&lt;/year&gt;&lt;pub-dates&gt;&lt;date&gt;25-29 Aug. 2015&lt;/date&gt;&lt;/pub-dates&gt;&lt;/dates&gt;&lt;isbn&gt;1558-4615&lt;/isbn&gt;&lt;urls&gt;&lt;/urls&gt;&lt;electronic-resource-num&gt;10.1109/EMBC.2015.7319660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8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2EFCE3" w14:textId="6686FD4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1A87CBC" w14:textId="63AEE57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7C62445" w14:textId="375584C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mart Band 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6A3B17" w14:textId="47A5857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3169BAE5" w14:textId="2F71868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 conductance, 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033BF5B" w14:textId="45EAE08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dermal activity, 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40C99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D59D254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EB9EC7F" w14:textId="2FCDC6B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uang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uang&lt;/Author&gt;&lt;Year&gt;2023&lt;/Year&gt;&lt;RecNum&gt;90&lt;/RecNum&gt;&lt;DisplayText&gt;[49]&lt;/DisplayText&gt;&lt;record&gt;&lt;rec-number&gt;90&lt;/rec-number&gt;&lt;foreign-keys&gt;&lt;key app="EN" db-id="p5zvxwfzke0xx1eep0dxp5vszw5farpp0tfx" timestamp="1732032169"&gt;90&lt;/key&gt;&lt;/foreign-keys&gt;&lt;ref-type name="Conference Proceedings"&gt;10&lt;/ref-type&gt;&lt;contributors&gt;&lt;authors&gt;&lt;author&gt;Huang, B.&lt;/author&gt;&lt;author&gt;Abtahi, A.&lt;/author&gt;&lt;author&gt;Aminifar, A.&lt;/author&gt;&lt;/authors&gt;&lt;/contributors&gt;&lt;titles&gt;&lt;title&gt;Lightweight Machine Learning for Seizure Detection on Wearable Devices&lt;/title&gt;&lt;secondary-title&gt;ICASSP 2023 - 2023 IEEE International Conference on Acoustics, Speech and Signal Processing (ICASSP)&lt;/secondary-title&gt;&lt;alt-title&gt;ICASSP 2023 - 2023 IEEE International Conference on Acoustics, Speech and Signal Processing (ICASSP)&lt;/alt-title&gt;&lt;/titles&gt;&lt;pages&gt;1-2&lt;/pages&gt;&lt;dates&gt;&lt;year&gt;2023&lt;/year&gt;&lt;pub-dates&gt;&lt;date&gt;4-10 June 2023&lt;/date&gt;&lt;/pub-dates&gt;&lt;/dates&gt;&lt;isbn&gt;2379-190X&lt;/isbn&gt;&lt;urls&gt;&lt;/urls&gt;&lt;electronic-resource-num&gt;10.1109/ICASSP49357.2023.10096280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9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B3E30C" w14:textId="31185D2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E19EEB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yteflies Ki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3E8CF6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568ACB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BB667E1" w14:textId="287C4C5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1FBC118F" w14:textId="6698637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CFA674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E9934E1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499550FA" w14:textId="1BA9A72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eyabharath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eyabharathi&lt;/Author&gt;&lt;Year&gt;2020&lt;/Year&gt;&lt;RecNum&gt;98&lt;/RecNum&gt;&lt;DisplayText&gt;[50]&lt;/DisplayText&gt;&lt;record&gt;&lt;rec-number&gt;98&lt;/rec-number&gt;&lt;foreign-keys&gt;&lt;key app="EN" db-id="p5zvxwfzke0xx1eep0dxp5vszw5farpp0tfx" timestamp="1734966844"&gt;98&lt;/key&gt;&lt;/foreign-keys&gt;&lt;ref-type name="Journal Article"&gt;17&lt;/ref-type&gt;&lt;contributors&gt;&lt;authors&gt;&lt;author&gt;Jeyabharathi, D&lt;/author&gt;&lt;author&gt;Kesavaraja, D&lt;/author&gt;&lt;author&gt;Sasirekac, D&lt;/author&gt;&lt;/authors&gt;&lt;/contributors&gt;&lt;titles&gt;&lt;title&gt;iEpilepsy monitoring and alerting system using machine learning algorithm and WHMS&lt;/title&gt;&lt;secondary-title&gt;Journal of applied research and technology&lt;/secondary-title&gt;&lt;/titles&gt;&lt;periodical&gt;&lt;full-title&gt;Journal of Applied Research and Technology&lt;/full-title&gt;&lt;/periodical&gt;&lt;pages&gt;154-160&lt;/pages&gt;&lt;volume&gt;18&lt;/volume&gt;&lt;number&gt;3&lt;/number&gt;&lt;dates&gt;&lt;year&gt;2020&lt;/year&gt;&lt;/dates&gt;&lt;isbn&gt;1665-6423&lt;/isbn&gt;&lt;urls&gt;&lt;/urls&gt;&lt;electronic-resource-num&gt;https://doi.org/10.14482/INDES.30.1.303.661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0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E6ED27" w14:textId="1466DF6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B24EF2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2F65F2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w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0ACAA9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B1A2E43" w14:textId="7DFA84C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366DA964" w14:textId="336389C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0839A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C78310E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2BD905AB" w14:textId="4C05A0F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Jiang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jI8L1llYXI+PFJl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jI8L1llYXI+PFJl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1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8E7AD3" w14:textId="27EC35C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30AB76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icrosoft Band wristband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D2A166D" w14:textId="5756AB4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AB15A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86BBC5B" w14:textId="07221F4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825CA8C" w14:textId="53374653" w:rsidR="006956B3" w:rsidRPr="006956B3" w:rsidRDefault="004F7F29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otoplethysmography, galvanic</w:t>
            </w:r>
            <w:r w:rsidR="006956B3"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kin response, accelerometer, gyroscope, therm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CD82E6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3B7ABD1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5E91CF6D" w14:textId="053EF51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ohansson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hhbnNzb248L0F1dGhvcj48WWVhcj4yMDE5PC9ZZWFy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hhbnNzb248L0F1dGhvcj48WWVhcj4yMDE5PC9ZZWFy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2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FEBCA0" w14:textId="0AC2646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C973E7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himmer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14403C5" w14:textId="5045CB2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9515A6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310535D3" w14:textId="184EA23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2FEEA4ED" w14:textId="18CCC6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139DBF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03196417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B6B40E5" w14:textId="78B3A5A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han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han&lt;/Author&gt;&lt;Year&gt;2023&lt;/Year&gt;&lt;RecNum&gt;45&lt;/RecNum&gt;&lt;DisplayText&gt;[53]&lt;/DisplayText&gt;&lt;record&gt;&lt;rec-number&gt;45&lt;/rec-number&gt;&lt;foreign-keys&gt;&lt;key app="EN" db-id="p5zvxwfzke0xx1eep0dxp5vszw5farpp0tfx" timestamp="1732026598"&gt;45&lt;/key&gt;&lt;/foreign-keys&gt;&lt;ref-type name="Conference Paper"&gt;47&lt;/ref-type&gt;&lt;contributors&gt;&lt;authors&gt;&lt;author&gt;Khan, Madiha&lt;/author&gt;&lt;author&gt;Tom, Meriza&lt;/author&gt;&lt;author&gt;Yasser, Menatalla&lt;/author&gt;&lt;author&gt;Basmaji, Tasnim&lt;/author&gt;&lt;author&gt;Fraiwan, Luay&lt;/author&gt;&lt;/authors&gt;&lt;/contributors&gt;&lt;titles&gt;&lt;title&gt;Artificial Intelligence Guided Wearable Seizure Detection Device&lt;/title&gt;&lt;secondary-title&gt;2023 9th International Conference on Optimization and Applications (ICOA)&lt;/secondary-title&gt;&lt;/titles&gt;&lt;pages&gt;1-5&lt;/pages&gt;&lt;dates&gt;&lt;year&gt;2023&lt;/year&gt;&lt;/dates&gt;&lt;urls&gt;&lt;/urls&gt;&lt;electronic-resource-num&gt;10.1109/icoa58279.2023.10308857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3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474B84" w14:textId="25B77E0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228D19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piPatch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2FD17A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81F38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E687E47" w14:textId="627280B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respiratory measures, 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9C12369" w14:textId="6B37255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photoplethysmograph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178672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64C33383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B8A1B66" w14:textId="02480E2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ok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ok&lt;/Author&gt;&lt;Year&gt;2022&lt;/Year&gt;&lt;RecNum&gt;75&lt;/RecNum&gt;&lt;DisplayText&gt;[54]&lt;/DisplayText&gt;&lt;record&gt;&lt;rec-number&gt;75&lt;/rec-number&gt;&lt;foreign-keys&gt;&lt;key app="EN" db-id="p5zvxwfzke0xx1eep0dxp5vszw5farpp0tfx" timestamp="1732026710"&gt;75&lt;/key&gt;&lt;/foreign-keys&gt;&lt;ref-type name="Journal Article"&gt;17&lt;/ref-type&gt;&lt;contributors&gt;&lt;authors&gt;&lt;author&gt;Kok, X. H.&lt;/author&gt;&lt;author&gt;Imtiaz, S. A.&lt;/author&gt;&lt;author&gt;Rodriguez-Villegas, E.&lt;/author&gt;&lt;/authors&gt;&lt;/contributors&gt;&lt;titles&gt;&lt;title&gt;Assessing the Feasibility of Acoustic Based Seizure Detection&lt;/title&gt;&lt;secondary-title&gt;IEEE Trans Biomed Eng&lt;/secondary-title&gt;&lt;/titles&gt;&lt;periodical&gt;&lt;full-title&gt;IEEE Trans Biomed Eng&lt;/full-title&gt;&lt;/periodical&gt;&lt;pages&gt;2379-2389&lt;/pages&gt;&lt;volume&gt;69&lt;/volume&gt;&lt;number&gt;7&lt;/number&gt;&lt;edition&gt;2022/01/22&lt;/edition&gt;&lt;keywords&gt;&lt;keyword&gt;Acoustics&lt;/keyword&gt;&lt;keyword&gt;Algorithms&lt;/keyword&gt;&lt;keyword&gt;Electroencephalography/methods&lt;/keyword&gt;&lt;keyword&gt;*Epilepsy/diagnosis&lt;/keyword&gt;&lt;keyword&gt;Feasibility Studies&lt;/keyword&gt;&lt;keyword&gt;Humans&lt;/keyword&gt;&lt;keyword&gt;*Seizures/diagnosis&lt;/keyword&gt;&lt;/keywords&gt;&lt;dates&gt;&lt;year&gt;2022&lt;/year&gt;&lt;pub-dates&gt;&lt;date&gt;Jul&lt;/date&gt;&lt;/pub-dates&gt;&lt;/dates&gt;&lt;isbn&gt;1558-2531 (Electronic)&amp;#xD;0018-9294 (Linking)&lt;/isbn&gt;&lt;accession-num&gt;35061585&lt;/accession-num&gt;&lt;urls&gt;&lt;related-urls&gt;&lt;url&gt;https://www.ncbi.nlm.nih.gov/pubmed/35061585&lt;/url&gt;&lt;/related-urls&gt;&lt;/urls&gt;&lt;electronic-resource-num&gt;10.1109/TBME.2022.3144634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4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216694" w14:textId="5A20131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C68FEC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3034D5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0BBD9E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eck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31A43D94" w14:textId="46901C4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oustic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04DB3781" w14:textId="473D4EA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8ECF01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292C37D9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6DF2FF4" w14:textId="6A22FE6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ueh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eh&lt;/Author&gt;&lt;Year&gt;2018&lt;/Year&gt;&lt;RecNum&gt;46&lt;/RecNum&gt;&lt;DisplayText&gt;[55]&lt;/DisplayText&gt;&lt;record&gt;&lt;rec-number&gt;46&lt;/rec-number&gt;&lt;foreign-keys&gt;&lt;key app="EN" db-id="p5zvxwfzke0xx1eep0dxp5vszw5farpp0tfx" timestamp="1732026600"&gt;46&lt;/key&gt;&lt;/foreign-keys&gt;&lt;ref-type name="Journal Article"&gt;17&lt;/ref-type&gt;&lt;contributors&gt;&lt;authors&gt;&lt;author&gt;Kueh, S. M.&lt;/author&gt;&lt;author&gt;Kazmierski, T. J.&lt;/author&gt;&lt;/authors&gt;&lt;/contributors&gt;&lt;auth-address&gt;Faculty of Physical Science and EngineeringUniversity of SouthamptonSouthamptonSO17 1BJU.K.&lt;/auth-address&gt;&lt;titles&gt;&lt;title&gt;Low-Power and Low-Cost Dedicated Bit-Serial Hardware Neural Network for Epileptic Seizure Prediction System&lt;/title&gt;&lt;secondary-title&gt;IEEE J Transl Eng Health Med&lt;/secondary-title&gt;&lt;/titles&gt;&lt;periodical&gt;&lt;full-title&gt;IEEE J Transl Eng Health Med&lt;/full-title&gt;&lt;/periodical&gt;&lt;pages&gt;2000209&lt;/pages&gt;&lt;volume&gt;6&lt;/volume&gt;&lt;edition&gt;2018/10/17&lt;/edition&gt;&lt;keywords&gt;&lt;keyword&gt;Artificial neural networks (ANN)&lt;/keyword&gt;&lt;keyword&gt;Fpga&lt;/keyword&gt;&lt;keyword&gt;bit-serial neural processor&lt;/keyword&gt;&lt;/keywords&gt;&lt;dates&gt;&lt;year&gt;2018&lt;/year&gt;&lt;/dates&gt;&lt;isbn&gt;2168-2372 (Print)&amp;#xD;2168-2372 (Electronic)&amp;#xD;2168-2372 (Linking)&lt;/isbn&gt;&lt;accession-num&gt;30324037&lt;/accession-num&gt;&lt;urls&gt;&lt;related-urls&gt;&lt;url&gt;https://www.ncbi.nlm.nih.gov/pubmed/30324037&lt;/url&gt;&lt;/related-urls&gt;&lt;/urls&gt;&lt;custom2&gt;PMC6175036&lt;/custom2&gt;&lt;electronic-resource-num&gt;10.1109/JTEHM.2018.2867864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5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9C1949" w14:textId="5A0B844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282C03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D13D3E5" w14:textId="33FEA09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CB4C598" w14:textId="4A62AF3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E0D240B" w14:textId="0F1F617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592CB34E" w14:textId="6CF65A2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2E7942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569E2A9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3AFDC6CB" w14:textId="5C949C7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usmaka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smakar&lt;/Author&gt;&lt;Year&gt;2018&lt;/Year&gt;&lt;RecNum&gt;95&lt;/RecNum&gt;&lt;DisplayText&gt;[56]&lt;/DisplayText&gt;&lt;record&gt;&lt;rec-number&gt;95&lt;/rec-number&gt;&lt;foreign-keys&gt;&lt;key app="EN" db-id="p5zvxwfzke0xx1eep0dxp5vszw5farpp0tfx" timestamp="1732033865"&gt;95&lt;/key&gt;&lt;/foreign-keys&gt;&lt;ref-type name="Conference Proceedings"&gt;10&lt;/ref-type&gt;&lt;contributors&gt;&lt;authors&gt;&lt;author&gt;Kusmakar, S.&lt;/author&gt;&lt;author&gt;Karmakar, C. K.&lt;/author&gt;&lt;author&gt;Yan, B.&lt;/author&gt;&lt;author&gt;O&amp;apos; Brien, T. J.&lt;/author&gt;&lt;author&gt;Muthuganapathy, R.&lt;/author&gt;&lt;author&gt;Palaniswami, M.&lt;/author&gt;&lt;/authors&gt;&lt;/contributors&gt;&lt;titles&gt;&lt;title&gt;Onset Detection of Epileptic Seizures From Accelerometry Signal&lt;/title&gt;&lt;secondary-title&gt;2018 40th Annual International Conference of the IEEE Engineering in Medicine and Biology Society (EMBC)&lt;/secondary-title&gt;&lt;alt-title&gt;2018 40th Annual International Conference of the IEEE Engineering in Medicine and Biology Society (EMBC)&lt;/alt-title&gt;&lt;/titles&gt;&lt;pages&gt;1-4&lt;/pages&gt;&lt;dates&gt;&lt;year&gt;2018&lt;/year&gt;&lt;pub-dates&gt;&lt;date&gt;18-21 July 2018&lt;/date&gt;&lt;/pub-dates&gt;&lt;/dates&gt;&lt;isbn&gt;1558-4615&lt;/isbn&gt;&lt;urls&gt;&lt;/urls&gt;&lt;electronic-resource-num&gt;10.1109/EMBC.2018.8513669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6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674DD6" w14:textId="08E1015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621C19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80C9632" w14:textId="689C71C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EADBE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3E03CBD2" w14:textId="2E0AA17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32AEFE06" w14:textId="3A38024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E53F1A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63C058B6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6EC4963" w14:textId="3FB4BAB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usmaka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smakar&lt;/Author&gt;&lt;Year&gt;2019&lt;/Year&gt;&lt;RecNum&gt;92&lt;/RecNum&gt;&lt;DisplayText&gt;[57]&lt;/DisplayText&gt;&lt;record&gt;&lt;rec-number&gt;92&lt;/rec-number&gt;&lt;foreign-keys&gt;&lt;key app="EN" db-id="p5zvxwfzke0xx1eep0dxp5vszw5farpp0tfx" timestamp="1732033355"&gt;92&lt;/key&gt;&lt;/foreign-keys&gt;&lt;ref-type name="Journal Article"&gt;17&lt;/ref-type&gt;&lt;contributors&gt;&lt;authors&gt;&lt;author&gt;Kusmakar, S.&lt;/author&gt;&lt;author&gt;Karmakar, C.&lt;/author&gt;&lt;author&gt;Yan, B.&lt;/author&gt;&lt;author&gt;Obrien, T.&lt;/author&gt;&lt;author&gt;Muthuganapathy, R.&lt;/author&gt;&lt;author&gt;Palaniswami, M.&lt;/author&gt;&lt;/authors&gt;&lt;/contributors&gt;&lt;titles&gt;&lt;title&gt;Automated Detection of Convulsive Seizures Using a Wearable Accelerometer Device&lt;/title&gt;&lt;secondary-title&gt;IEEE Trans Biomed Eng&lt;/secondary-title&gt;&lt;/titles&gt;&lt;periodical&gt;&lt;full-title&gt;IEEE Trans Biomed Eng&lt;/full-title&gt;&lt;/periodical&gt;&lt;pages&gt;421-432&lt;/pages&gt;&lt;volume&gt;66&lt;/volume&gt;&lt;number&gt;2&lt;/number&gt;&lt;edition&gt;2018/07/12&lt;/edition&gt;&lt;keywords&gt;&lt;keyword&gt;*Accelerometry/instrumentation/methods&lt;/keyword&gt;&lt;keyword&gt;Adult&lt;/keyword&gt;&lt;keyword&gt;Algorithms&lt;/keyword&gt;&lt;keyword&gt;Humans&lt;/keyword&gt;&lt;keyword&gt;Middle Aged&lt;/keyword&gt;&lt;keyword&gt;Monitoring, Ambulatory/*instrumentation&lt;/keyword&gt;&lt;keyword&gt;Seizures/*diagnosis&lt;/keyword&gt;&lt;keyword&gt;Signal Processing, Computer-Assisted/instrumentation&lt;/keyword&gt;&lt;keyword&gt;*Wearable Electronic Devices&lt;/keyword&gt;&lt;keyword&gt;Wrist/physiology&lt;/keyword&gt;&lt;keyword&gt;Young Adult&lt;/keyword&gt;&lt;/keywords&gt;&lt;dates&gt;&lt;year&gt;2019&lt;/year&gt;&lt;pub-dates&gt;&lt;date&gt;Feb&lt;/date&gt;&lt;/pub-dates&gt;&lt;/dates&gt;&lt;isbn&gt;1558-2531 (Electronic)&amp;#xD;0018-9294 (Linking)&lt;/isbn&gt;&lt;accession-num&gt;29993501&lt;/accession-num&gt;&lt;urls&gt;&lt;related-urls&gt;&lt;url&gt;https://www.ncbi.nlm.nih.gov/pubmed/29993501&lt;/url&gt;&lt;/related-urls&gt;&lt;/urls&gt;&lt;electronic-resource-num&gt;10.1109/TBME.2018.2845865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7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2975B0" w14:textId="4979F65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394CA5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E241B24" w14:textId="54C63CE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mart Band 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A32073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1C4CED8E" w14:textId="73EFD84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E42291E" w14:textId="239ED3F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B30372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4B73C00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27AC853" w14:textId="31544E9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Mehta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hta&lt;/Author&gt;&lt;Year&gt;2019&lt;/Year&gt;&lt;RecNum&gt;48&lt;/RecNum&gt;&lt;DisplayText&gt;[58]&lt;/DisplayText&gt;&lt;record&gt;&lt;rec-number&gt;48&lt;/rec-number&gt;&lt;foreign-keys&gt;&lt;key app="EN" db-id="p5zvxwfzke0xx1eep0dxp5vszw5farpp0tfx" timestamp="1732026605"&gt;48&lt;/key&gt;&lt;/foreign-keys&gt;&lt;ref-type name="Book Section"&gt;5&lt;/ref-type&gt;&lt;contributors&gt;&lt;authors&gt;&lt;author&gt;Mehta, Darshan&lt;/author&gt;&lt;author&gt;Deshmukh, Tanay&lt;/author&gt;&lt;author&gt;Sundaresan, Yokesh Babu&lt;/author&gt;&lt;author&gt;Kumaresan, P.&lt;/author&gt;&lt;/authors&gt;&lt;/contributors&gt;&lt;titles&gt;&lt;title&gt;Continuous Monitoring and Detection of Epileptic Seizures Using Wearable Device&lt;/title&gt;&lt;secondary-title&gt;Smart Innovations in Communication and Computational Sciences&lt;/secondary-title&gt;&lt;tertiary-title&gt;Advances in Intelligent Systems and Computing&lt;/tertiary-title&gt;&lt;/titles&gt;&lt;pages&gt;77-84&lt;/pages&gt;&lt;section&gt;Chapter 8&lt;/section&gt;&lt;dates&gt;&lt;year&gt;2019&lt;/year&gt;&lt;/dates&gt;&lt;isbn&gt;978-981-13-2413-0&amp;#xD;978-981-13-2414-7&lt;/isbn&gt;&lt;urls&gt;&lt;/urls&gt;&lt;electronic-resource-num&gt;10.1007/978-981-13-2414-7_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8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1828E3" w14:textId="48DAF1C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AE5867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263B88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6AAE94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5C471FC" w14:textId="00F1A9A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, cardiovascular measures, 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C55A091" w14:textId="4B1A375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, accelerometer, gyroscop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FDDA9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075ED2C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CE39CBF" w14:textId="2CDA8B9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isel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zZWw8L0F1dGhvcj48WWVhcj4yMDIwPC9ZZWFyPjxS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zZWw8L0F1dGhvcj48WWVhcj4yMDIwPC9ZZWFyPjxS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9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85BCEB" w14:textId="0DF7F7A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9AD52F1" w14:textId="498E5E4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53E402" w14:textId="5EF0983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, 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5EEF40" w14:textId="03845A9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Ankle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6F0D51E0" w14:textId="218DC4F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 conductance, cardiovascular measures, skin temperature, 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6D0AE03B" w14:textId="12164C3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dermal activity, accelerometer, photoplethysmograph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54919F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1414A405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56C46379" w14:textId="67A76E7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lošević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lošević&lt;/Author&gt;&lt;Year&gt;2014&lt;/Year&gt;&lt;RecNum&gt;93&lt;/RecNum&gt;&lt;DisplayText&gt;[60]&lt;/DisplayText&gt;&lt;record&gt;&lt;rec-number&gt;93&lt;/rec-number&gt;&lt;foreign-keys&gt;&lt;key app="EN" db-id="p5zvxwfzke0xx1eep0dxp5vszw5farpp0tfx" timestamp="1732033491"&gt;93&lt;/key&gt;&lt;/foreign-keys&gt;&lt;ref-type name="Conference Proceedings"&gt;10&lt;/ref-type&gt;&lt;contributors&gt;&lt;authors&gt;&lt;author&gt;Milošević, M.&lt;/author&gt;&lt;author&gt;Van de Vel, A.&lt;/author&gt;&lt;author&gt;Bonroy, B. &lt;/author&gt;&lt;author&gt;Ceulemans, B.&lt;/author&gt;&lt;author&gt;Lagae, L.&lt;/author&gt;&lt;author&gt;Vanrumste, B.&lt;/author&gt;&lt;author&gt;Van Huffel, S.&lt;/author&gt;&lt;/authors&gt;&lt;/contributors&gt;&lt;titles&gt;&lt;title&gt;Detection of epileptic convulsions from accelerometry signals through machine learning approach&lt;/title&gt;&lt;secondary-title&gt;2014 IEEE International Workshop on Machine Learning for Signal Processing (MLSP)&lt;/secondary-title&gt;&lt;alt-title&gt;2014 IEEE International Workshop on Machine Learning for Signal Processing (MLSP)&lt;/alt-title&gt;&lt;/titles&gt;&lt;pages&gt;1-6&lt;/pages&gt;&lt;dates&gt;&lt;year&gt;2014&lt;/year&gt;&lt;pub-dates&gt;&lt;date&gt;21-24 Sept. 2014&lt;/date&gt;&lt;/pub-dates&gt;&lt;/dates&gt;&lt;isbn&gt;2378-928X&lt;/isbn&gt;&lt;urls&gt;&lt;/urls&gt;&lt;electronic-resource-num&gt;10.1109/MLSP.2014.6958863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0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18A605" w14:textId="24F143D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7A6038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6E239A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FCB36F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Ankle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208F734" w14:textId="0985B4F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D004C53" w14:textId="59B68BB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F7CDC1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27BE0306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0B37986" w14:textId="0D6538F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lošević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lošević&lt;/Author&gt;&lt;Year&gt;2016&lt;/Year&gt;&lt;RecNum&gt;100&lt;/RecNum&gt;&lt;DisplayText&gt;[61]&lt;/DisplayText&gt;&lt;record&gt;&lt;rec-number&gt;100&lt;/rec-number&gt;&lt;foreign-keys&gt;&lt;key app="EN" db-id="p5zvxwfzke0xx1eep0dxp5vszw5farpp0tfx" timestamp="1734967303"&gt;100&lt;/key&gt;&lt;/foreign-keys&gt;&lt;ref-type name="Journal Article"&gt;17&lt;/ref-type&gt;&lt;contributors&gt;&lt;authors&gt;&lt;author&gt;Milošević, M. &lt;/author&gt;&lt;author&gt;Van de Vel, A.&lt;/author&gt;&lt;author&gt;Bonroy, B. &lt;/author&gt;&lt;author&gt;Ceulemans, B. &lt;/author&gt;&lt;author&gt;Lagae, L. &lt;/author&gt;&lt;author&gt;Vanrumste, B. &lt;/author&gt;&lt;author&gt;Huffel, S. V.&lt;/author&gt;&lt;/authors&gt;&lt;/contributors&gt;&lt;titles&gt;&lt;title&gt;Automated Detection of Tonic–Clonic Seizures Using 3-D Accelerometry and Surface Electromyography in Pediatric Patients&lt;/title&gt;&lt;secondary-title&gt;IEEE Journal of Biomedical and Health Informatics&lt;/secondary-title&gt;&lt;/titles&gt;&lt;periodical&gt;&lt;full-title&gt;IEEE Journal of Biomedical and Health Informatics&lt;/full-title&gt;&lt;/periodical&gt;&lt;pages&gt;1333-1341&lt;/pages&gt;&lt;volume&gt;20&lt;/volume&gt;&lt;number&gt;5&lt;/number&gt;&lt;edition&gt;2015/08/05&lt;/edition&gt;&lt;dates&gt;&lt;year&gt;2016&lt;/year&gt;&lt;pub-dates&gt;&lt;date&gt;Sep&lt;/date&gt;&lt;/pub-dates&gt;&lt;/dates&gt;&lt;isbn&gt;2168-2208&lt;/isbn&gt;&lt;urls&gt;&lt;/urls&gt;&lt;electronic-resource-num&gt;10.1109/JBHI.2015.2462079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1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E50DBC" w14:textId="0BFF6AD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C4CCEC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A6385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, 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8CCE981" w14:textId="53A4F38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Ankle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826C9AA" w14:textId="61D9355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neuromuscular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3134364" w14:textId="2F6E9C9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my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50D3BD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291D5DA7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F151C99" w14:textId="0E68F6E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ttlesteadt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R0bGVzdGVhZHQ8L0F1dGhvcj48WWVhcj4yMDIwPC9Z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R0bGVzdGVhZHQ8L0F1dGhvcj48WWVhcj4yMDIwPC9Z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2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86B514" w14:textId="0F95C0E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DDD8713" w14:textId="6D6F0F4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itbi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693B055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w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AE06AD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5E6FC2A0" w14:textId="77F4300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008A4C05" w14:textId="791C6C7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photoplethysmograph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9311C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20D1C076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A90D402" w14:textId="5DA6680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tahar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otahar&lt;/Author&gt;&lt;Year&gt;2021&lt;/Year&gt;&lt;RecNum&gt;51&lt;/RecNum&gt;&lt;DisplayText&gt;[63]&lt;/DisplayText&gt;&lt;record&gt;&lt;rec-number&gt;51&lt;/rec-number&gt;&lt;foreign-keys&gt;&lt;key app="EN" db-id="p5zvxwfzke0xx1eep0dxp5vszw5farpp0tfx" timestamp="1732026632"&gt;51&lt;/key&gt;&lt;/foreign-keys&gt;&lt;ref-type name="Conference Paper"&gt;47&lt;/ref-type&gt;&lt;contributors&gt;&lt;authors&gt;&lt;author&gt;Motahar, Erina Binte&lt;/author&gt;&lt;author&gt;Ishtiaque, Farhan&lt;/author&gt;&lt;author&gt;Wadud, Md Sharjis Ibne&lt;/author&gt;&lt;/authors&gt;&lt;/contributors&gt;&lt;titles&gt;&lt;title&gt;Accelerometer-based Convulsive Seizure Detection using CNN&lt;/title&gt;&lt;secondary-title&gt;2021 IEEE International Conference on Biomedical Engineering, Computer and Information Technology for Health (BECITHCON)&lt;/secondary-title&gt;&lt;/titles&gt;&lt;pages&gt;46-51&lt;/pages&gt;&lt;dates&gt;&lt;year&gt;2021&lt;/year&gt;&lt;/dates&gt;&lt;urls&gt;&lt;/urls&gt;&lt;electronic-resource-num&gt;10.1109/becithcon54710.2021.9893602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3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9E9F9D" w14:textId="0FC16D7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E5E42F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13C0461" w14:textId="13CC0C4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680C07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463D2FE" w14:textId="136AEA1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34A24499" w14:textId="0A94B0D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2E71D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87D399A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4B5D02C0" w14:textId="41BB462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6956B3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de-DE"/>
              </w:rPr>
              <w:t xml:space="preserve">Munch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Nielsen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W5jaCBOaWVsc2VuPC9BdXRob3I+PFllYXI+MjAyMjwv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BcHI8L2RhdGU+PC9wdWItZGF0ZXM+PC9kYXRlcz48aXNibj4x
ODcyLTg5NTIgKEVsZWN0cm9uaWMpJiN4RDsxMzg4LTI0NTcgKExpbmtpbmcpPC9pc2JuPjxhY2Nl
c3Npb24tbnVtPjM1MTMxNjM3PC9hY2Nlc3Npb24tbnVtPjx1cmxzPjxyZWxhdGVkLXVybHM+PHVy
bD5odHRwczovL3d3dy5uY2JpLm5sbS5uaWguZ292L3B1Ym1lZC8zNTEzMTYzNzwvdXJsPjwvcmVs
YXRlZC11cmxzPjwvdXJscz48ZWxlY3Ryb25pYy1yZXNvdXJjZS1udW0+MTAuMTAxNi9qLmNsaW5w
aC4yMDIyLjAxLjAwNTwvZWxlY3Ryb25pYy1yZXNvdXJjZS1udW0+PC9yZWNvcmQ+PC9DaXRlPjwv
RW5kTm90ZT5=
</w:fldData>
              </w:fldChar>
            </w:r>
            <w:r w:rsidR="00D907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907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W5jaCBOaWVsc2VuPC9BdXRob3I+PFllYXI+MjAyMjwv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BcHI8L2RhdGU+PC9wdWItZGF0ZXM+PC9kYXRlcz48aXNibj4x
ODcyLTg5NTIgKEVsZWN0cm9uaWMpJiN4RDsxMzg4LTI0NTcgKExpbmtpbmcpPC9pc2JuPjxhY2Nl
c3Npb24tbnVtPjM1MTMxNjM3PC9hY2Nlc3Npb24tbnVtPjx1cmxzPjxyZWxhdGVkLXVybHM+PHVy
bD5odHRwczovL3d3dy5uY2JpLm5sbS5uaWguZ292L3B1Ym1lZC8zNTEzMTYzNzwvdXJsPjwvcmVs
YXRlZC11cmxzPjwvdXJscz48ZWxlY3Ryb25pYy1yZXNvdXJjZS1udW0+MTAuMTAxNi9qLmNsaW5w
aC4yMDIyLjAxLjAwNTwvZWxlY3Ryb25pYy1yZXNvdXJjZS1udW0+PC9yZWNvcmQ+PC9DaXRlPjwv
RW5kTm90ZT5=
</w:fldData>
              </w:fldChar>
            </w:r>
            <w:r w:rsidR="00D907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907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907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907E5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4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4EED59" w14:textId="52420F9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BF4456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nobio 8, TrackIT T4a, Faros 180, SENS Motion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518352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CBACDE2" w14:textId="5256D87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ar, Shoulder, Upper body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5795F53" w14:textId="14C1800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, cardiovascular measures, 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3C4AAF52" w14:textId="0D2575E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encephalogram, electrocardi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834B12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D907E5" w:rsidRPr="006956B3" w14:paraId="138EB77C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414620A7" w14:textId="31BD1D08" w:rsidR="00D907E5" w:rsidRPr="006956B3" w:rsidRDefault="00D907E5" w:rsidP="00D907E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sser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ZXJpPC9BdXRob3I+PFllYXI+MjAyMTwvWWVhcj48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ZXJpPC9BdXRob3I+PFllYXI+MjAyMTwvWWVhcj48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5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A5F6D2D" w14:textId="1F451A71" w:rsidR="00D907E5" w:rsidRPr="006956B3" w:rsidRDefault="00D907E5" w:rsidP="00D907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9EC2E43" w14:textId="39142802" w:rsidR="00D907E5" w:rsidRPr="006956B3" w:rsidRDefault="00D907E5" w:rsidP="00D907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4B7B526" w14:textId="554FAF17" w:rsidR="00D907E5" w:rsidRPr="006956B3" w:rsidRDefault="00D907E5" w:rsidP="00D907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6AD79E6" w14:textId="6CFCE171" w:rsidR="00D907E5" w:rsidRPr="006956B3" w:rsidRDefault="00D907E5" w:rsidP="00D907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</w:tcPr>
          <w:p w14:paraId="082A5994" w14:textId="3C618EF5" w:rsidR="00D907E5" w:rsidRPr="006956B3" w:rsidRDefault="00D907E5" w:rsidP="00D907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 conductance, activity measures, skin temperature, cardiovascular measures</w:t>
            </w:r>
          </w:p>
        </w:tc>
        <w:tc>
          <w:tcPr>
            <w:tcW w:w="3266" w:type="dxa"/>
            <w:shd w:val="clear" w:color="auto" w:fill="auto"/>
            <w:vAlign w:val="center"/>
          </w:tcPr>
          <w:p w14:paraId="5BBB4141" w14:textId="05B61DDB" w:rsidR="00D907E5" w:rsidRPr="006956B3" w:rsidRDefault="00D907E5" w:rsidP="00D907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photoplethysmography, electrodermal activity, thermomet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C3472F" w14:textId="36A40DA9" w:rsidR="00D907E5" w:rsidRPr="006956B3" w:rsidRDefault="00D907E5" w:rsidP="00D907E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40951ACA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492AF90E" w14:textId="53C3089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norat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9yYXRpPC9BdXRob3I+PFllYXI+MjAxNzwvWWVhcj48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9yYXRpPC9BdXRob3I+PFllYXI+MjAxNzwvWWVhcj48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6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179C44" w14:textId="7A5FD2E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FD2B5F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, iCalm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19AC533" w14:textId="647811A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98C2FE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Arm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215E2C4" w14:textId="279D1D9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skin conductanc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CA96819" w14:textId="2DE6664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dermal activity, ACM senso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A0B5A5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ACE7E26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68E33EB" w14:textId="4114629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athaba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Prathaban&lt;/Author&gt;&lt;Year&gt;2021&lt;/Year&gt;&lt;RecNum&gt;57&lt;/RecNum&gt;&lt;DisplayText&gt;[67]&lt;/DisplayText&gt;&lt;record&gt;&lt;rec-number&gt;57&lt;/rec-number&gt;&lt;foreign-keys&gt;&lt;key app="EN" db-id="p5zvxwfzke0xx1eep0dxp5vszw5farpp0tfx" timestamp="1732026650"&gt;57&lt;/key&gt;&lt;/foreign-keys&gt;&lt;ref-type name="Journal Article"&gt;17&lt;/ref-type&gt;&lt;contributors&gt;&lt;authors&gt;&lt;author&gt;Prathaban, Banu Priya&lt;/author&gt;&lt;author&gt;Balasubramanian, Ramachandran&lt;/author&gt;&lt;author&gt;Kalpana, R.&lt;/author&gt;&lt;/authors&gt;&lt;/contributors&gt;&lt;titles&gt;&lt;title&gt;A Wearable ForeSeiz Headband for Forecasting Real-Time Epileptic Seizures&lt;/title&gt;&lt;secondary-title&gt;IEEE Sensors Journal&lt;/secondary-title&gt;&lt;/titles&gt;&lt;periodical&gt;&lt;full-title&gt;IEEE Sensors Journal&lt;/full-title&gt;&lt;/periodical&gt;&lt;pages&gt;26892-26901&lt;/pages&gt;&lt;volume&gt;21&lt;/volume&gt;&lt;number&gt;23&lt;/number&gt;&lt;section&gt;26892&lt;/section&gt;&lt;dates&gt;&lt;year&gt;2021&lt;/year&gt;&lt;/dates&gt;&lt;isbn&gt;1530-437X&amp;#xD;1558-1748&amp;#xD;2379-9153&lt;/isbn&gt;&lt;urls&gt;&lt;/urls&gt;&lt;electronic-resource-num&gt;10.1109/jsen.2021.3120307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7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317BCB" w14:textId="1A310B6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C66EE5F" w14:textId="77F49E3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oreSeiz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3D35AE5" w14:textId="5826E4F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E52FFB9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112931B4" w14:textId="29F9B30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4648387" w14:textId="5134855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F16DAA3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D20A1E6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A6FC929" w14:textId="0535C448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Qian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Qian&lt;/Author&gt;&lt;Year&gt;2023&lt;/Year&gt;&lt;RecNum&gt;58&lt;/RecNum&gt;&lt;DisplayText&gt;[68]&lt;/DisplayText&gt;&lt;record&gt;&lt;rec-number&gt;58&lt;/rec-number&gt;&lt;foreign-keys&gt;&lt;key app="EN" db-id="p5zvxwfzke0xx1eep0dxp5vszw5farpp0tfx" timestamp="1732026653"&gt;58&lt;/key&gt;&lt;/foreign-keys&gt;&lt;ref-type name="Journal Article"&gt;17&lt;/ref-type&gt;&lt;contributors&gt;&lt;authors&gt;&lt;author&gt;Qian, Liyu&lt;/author&gt;&lt;author&gt;Lu, Jie&lt;/author&gt;&lt;author&gt;Li, Wenzhuo&lt;/author&gt;&lt;author&gt;Huan, Yuxiang&lt;/author&gt;&lt;author&gt;Sun, Yaojie&lt;/author&gt;&lt;author&gt;Zheng, Lirong&lt;/author&gt;&lt;author&gt;Zou, Zhuo&lt;/author&gt;&lt;/authors&gt;&lt;/contributors&gt;&lt;titles&gt;&lt;title&gt;MCU-Enabled Epileptic Seizure Detection System With Compressed Learning&lt;/title&gt;&lt;secondary-title&gt;IEEE Internet of Things Journal&lt;/secondary-title&gt;&lt;/titles&gt;&lt;periodical&gt;&lt;full-title&gt;IEEE Internet of Things Journal&lt;/full-title&gt;&lt;/periodical&gt;&lt;pages&gt;8771-8782&lt;/pages&gt;&lt;volume&gt;11&lt;/volume&gt;&lt;number&gt;5&lt;/number&gt;&lt;section&gt;8771&lt;/section&gt;&lt;dates&gt;&lt;year&gt;2023&lt;/year&gt;&lt;/dates&gt;&lt;isbn&gt;2327-4662&amp;#xD;2372-2541&lt;/isbn&gt;&lt;urls&gt;&lt;/urls&gt;&lt;electronic-resource-num&gt;10.1109/jiot.2023.3323264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8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CA56F7" w14:textId="318585E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3770F6E" w14:textId="7E67A29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CU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997D6A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112FA3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016149C" w14:textId="2547C65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6A214543" w14:textId="6CB0EA9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96B1C1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DD3A19" w:rsidRPr="006956B3" w14:paraId="525A7529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03DF18D" w14:textId="2585DE8E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R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&lt;/Author&gt;&lt;Year&gt;2023&lt;/Year&gt;&lt;RecNum&gt;62&lt;/RecNum&gt;&lt;DisplayText&gt;[69]&lt;/DisplayText&gt;&lt;record&gt;&lt;rec-number&gt;62&lt;/rec-number&gt;&lt;foreign-keys&gt;&lt;key app="EN" db-id="p5zvxwfzke0xx1eep0dxp5vszw5farpp0tfx" timestamp="1732026668"&gt;62&lt;/key&gt;&lt;/foreign-keys&gt;&lt;ref-type name="Conference Paper"&gt;47&lt;/ref-type&gt;&lt;contributors&gt;&lt;authors&gt;&lt;author&gt;R, Shankar&lt;/author&gt;&lt;author&gt;K, Aadarsh&lt;/author&gt;&lt;author&gt;Chellamani, Ganesh Kumar&lt;/author&gt;&lt;/authors&gt;&lt;/contributors&gt;&lt;titles&gt;&lt;title&gt;Epilepsy Detection Using Embedded Machine Learning&lt;/title&gt;&lt;secondary-title&gt;2023 9th International Conference on Advanced Computing and Communication Systems (ICACCS)&lt;/secondary-title&gt;&lt;/titles&gt;&lt;pages&gt;1914-1922&lt;/pages&gt;&lt;dates&gt;&lt;year&gt;2023&lt;/year&gt;&lt;/dates&gt;&lt;urls&gt;&lt;/urls&gt;&lt;electronic-resource-num&gt;10.1109/icaccs57279.2023.10113053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9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368A61C" w14:textId="2D939A8B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0B94BA0" w14:textId="129C9BEB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icrocontroller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F970F97" w14:textId="1D163C8C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13E0538" w14:textId="791D86D8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3034" w:type="dxa"/>
            <w:shd w:val="clear" w:color="auto" w:fill="auto"/>
            <w:vAlign w:val="center"/>
          </w:tcPr>
          <w:p w14:paraId="235B2ECE" w14:textId="7CCB1150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3266" w:type="dxa"/>
            <w:shd w:val="clear" w:color="auto" w:fill="auto"/>
            <w:vAlign w:val="center"/>
          </w:tcPr>
          <w:p w14:paraId="7C1F592B" w14:textId="15642C37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ACB9A3" w14:textId="3F010116" w:rsidR="00DD3A19" w:rsidRPr="006956B3" w:rsidRDefault="00DD3A19" w:rsidP="00DD3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470C4614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D2CCD42" w14:textId="188D2A7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j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j&lt;/Author&gt;&lt;Year&gt;2023&lt;/Year&gt;&lt;RecNum&gt;59&lt;/RecNum&gt;&lt;DisplayText&gt;[70]&lt;/DisplayText&gt;&lt;record&gt;&lt;rec-number&gt;59&lt;/rec-number&gt;&lt;foreign-keys&gt;&lt;key app="EN" db-id="p5zvxwfzke0xx1eep0dxp5vszw5farpp0tfx" timestamp="1732026656"&gt;59&lt;/key&gt;&lt;/foreign-keys&gt;&lt;ref-type name="Conference Paper"&gt;47&lt;/ref-type&gt;&lt;contributors&gt;&lt;authors&gt;&lt;author&gt;Raj, Dipin&lt;/author&gt;&lt;author&gt;Rafeeque, Rashaz&lt;/author&gt;&lt;author&gt;Jeevan, Aj&lt;/author&gt;&lt;author&gt;Rhishitha, Ts&lt;/author&gt;&lt;author&gt;Akshay, S.&lt;/author&gt;&lt;author&gt;Merry, Kp&lt;/author&gt;&lt;/authors&gt;&lt;/contributors&gt;&lt;titles&gt;&lt;title&gt;Towards Accurate Seizure Detection: Machine Learning Model for Wearable Technology&lt;/title&gt;&lt;secondary-title&gt;2023 9th International Conference on Smart Computing and Communications (ICSCC)&lt;/secondary-title&gt;&lt;/titles&gt;&lt;pages&gt;622-626&lt;/pages&gt;&lt;dates&gt;&lt;year&gt;2023&lt;/year&gt;&lt;/dates&gt;&lt;urls&gt;&lt;/urls&gt;&lt;electronic-resource-num&gt;10.1109/icscc59169.2023.10334977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0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EFD9B6" w14:textId="5500DD0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77FD6D6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E61A0A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25D7A3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17257AE0" w14:textId="59571E0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skin conductance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13E7AB62" w14:textId="3437D7A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dermal activity, photoplethysmograph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9A6976F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7365BEF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37ECD3BE" w14:textId="7DD38BD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alia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dhbGlhPC9BdXRob3I+PFllYXI+MjAxOTwvWWVhcj48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dhbGlhPC9BdXRob3I+PFllYXI+MjAxOTwvWWVhcj48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1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CE9556B" w14:textId="3E28A27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E7EAFC7" w14:textId="0CAF1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tica, Embrace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D2A5131" w14:textId="2F1C6B1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mart Band 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B798DD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2143E839" w14:textId="108B960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 conductance, activity measures, cardiovascular measures, skin temperatur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5308822" w14:textId="56B92DC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electrodermal activity, photoplethysmography, thermometer, gyroscop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1E3476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7B0B049F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2F959538" w14:textId="5F218C2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ethalakshm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eethalakshmi&lt;/Author&gt;&lt;Year&gt;2022&lt;/Year&gt;&lt;RecNum&gt;61&lt;/RecNum&gt;&lt;DisplayText&gt;[72]&lt;/DisplayText&gt;&lt;record&gt;&lt;rec-number&gt;61&lt;/rec-number&gt;&lt;foreign-keys&gt;&lt;key app="EN" db-id="p5zvxwfzke0xx1eep0dxp5vszw5farpp0tfx" timestamp="1732026664"&gt;61&lt;/key&gt;&lt;/foreign-keys&gt;&lt;ref-type name="Conference Paper"&gt;47&lt;/ref-type&gt;&lt;contributors&gt;&lt;authors&gt;&lt;author&gt;Seethalakshmi, V.&lt;/author&gt;&lt;author&gt;Vijaya, R.&lt;/author&gt;&lt;author&gt;Pavithra, J.&lt;/author&gt;&lt;author&gt;Jency, C.&lt;/author&gt;&lt;author&gt;S, Sakena Benazer&lt;/author&gt;&lt;author&gt;Jha, Pooja&lt;/author&gt;&lt;/authors&gt;&lt;/contributors&gt;&lt;titles&gt;&lt;title&gt;Machine Learning Approaches for Detecting Epileptic Seizures Based on Eeg Signals&lt;/title&gt;&lt;secondary-title&gt;2022 IEEE 2nd Mysore Sub Section International Conference (MysuruCon)&lt;/secondary-title&gt;&lt;/titles&gt;&lt;pages&gt;1-4&lt;/pages&gt;&lt;dates&gt;&lt;year&gt;2022&lt;/year&gt;&lt;/dates&gt;&lt;urls&gt;&lt;/urls&gt;&lt;electronic-resource-num&gt;10.1109/MysuruCon55714.2022.9972582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2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9F4D10" w14:textId="6A78991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05C2B2A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AF0C79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226DEA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Ankle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8396A5C" w14:textId="78662C4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, skin conductance, activity measures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DB2519E" w14:textId="14E1833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, electrodermal activity, ACM senso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F20086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85D4733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B378982" w14:textId="7E06527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irling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lybGluZzwvQXV0aG9yPjxZZWFyPjIwMjE8L1llYXI+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lybGluZzwvQXV0aG9yPjxZZWFyPjIwMjE8L1llYXI+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3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F7D0F2" w14:textId="796D252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61781E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itbi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EE0027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Watch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CA7C7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5D1501B2" w14:textId="1E6AEF2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sleep measures, 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09EEF33E" w14:textId="64045AD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otoplethysmography, 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EF6426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6DAF5404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025659CA" w14:textId="08E8364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utanto </w: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utanto&lt;/Author&gt;&lt;Year&gt;2023&lt;/Year&gt;&lt;RecNum&gt;66&lt;/RecNum&gt;&lt;DisplayText&gt;[74]&lt;/DisplayText&gt;&lt;record&gt;&lt;rec-number&gt;66&lt;/rec-number&gt;&lt;foreign-keys&gt;&lt;key app="EN" db-id="p5zvxwfzke0xx1eep0dxp5vszw5farpp0tfx" timestamp="1732026679"&gt;66&lt;/key&gt;&lt;/foreign-keys&gt;&lt;ref-type name="Journal Article"&gt;17&lt;/ref-type&gt;&lt;contributors&gt;&lt;authors&gt;&lt;author&gt;Sutanto, E.&lt;/author&gt;&lt;author&gt;Purwanto, T. W.&lt;/author&gt;&lt;author&gt;Fahmi, F.&lt;/author&gt;&lt;author&gt;Yazid, M.,&lt;/author&gt;&lt;author&gt;Shalannanda, W.&lt;/author&gt;&lt;author&gt;Aziz, M.&lt;/author&gt;&lt;/authors&gt;&lt;/contributors&gt;&lt;titles&gt;&lt;title&gt;Implementation of Closing Eyes Detection with Ear Sensor of Muse EEG Headband using Support Vector Machine Learning&lt;/title&gt;&lt;secondary-title&gt;International Journal of Intelligent Engineering and Systems&lt;/secondary-title&gt;&lt;/titles&gt;&lt;periodical&gt;&lt;full-title&gt;International Journal of Intelligent Engineering and Systems&lt;/full-title&gt;&lt;/periodical&gt;&lt;pages&gt;460-473&lt;/pages&gt;&lt;volume&gt;16&lt;/volume&gt;&lt;number&gt;1&lt;/number&gt;&lt;section&gt;460&lt;/section&gt;&lt;dates&gt;&lt;year&gt;2023&lt;/year&gt;&lt;/dates&gt;&lt;isbn&gt;21853118&lt;/isbn&gt;&lt;urls&gt;&lt;/urls&gt;&lt;electronic-resource-num&gt;10.22266/ijies2023.0228.40&lt;/electronic-resource-num&gt;&lt;/record&gt;&lt;/Cite&gt;&lt;/EndNote&gt;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4]</w: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813FB3" w14:textId="29BE3DD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2759D8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use EEG headband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52831D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 (Headband)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20D902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ar and 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4D5FE9BB" w14:textId="70AD493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396824C" w14:textId="22A07CB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, accelerometer, gyroscop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01195D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1E468E72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3E9B1804" w14:textId="34B86D4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an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Tian&lt;/Author&gt;&lt;Year&gt;2023&lt;/Year&gt;&lt;RecNum&gt;67&lt;/RecNum&gt;&lt;DisplayText&gt;[75]&lt;/DisplayText&gt;&lt;record&gt;&lt;rec-number&gt;67&lt;/rec-number&gt;&lt;foreign-keys&gt;&lt;key app="EN" db-id="p5zvxwfzke0xx1eep0dxp5vszw5farpp0tfx" timestamp="1732026682"&gt;67&lt;/key&gt;&lt;/foreign-keys&gt;&lt;ref-type name="Journal Article"&gt;17&lt;/ref-type&gt;&lt;contributors&gt;&lt;authors&gt;&lt;author&gt;Tian, F.&lt;/author&gt;&lt;author&gt;Yang, J.&lt;/author&gt;&lt;author&gt;Zhao, S.&lt;/author&gt;&lt;author&gt;Sawan, M.&lt;/author&gt;&lt;/authors&gt;&lt;/contributors&gt;&lt;auth-address&gt;CenBRAIN Neurotech, School of Engineering, Westlake University, Hangzhou, Zhejiang, China.&amp;#xD;The Hong Kong University of Science and Technology (HKUST), New Territories, Hong Kong SAR, China.&lt;/auth-address&gt;&lt;titles&gt;&lt;title&gt;NeuroCARE: A generic neuromorphic edge computing framework for healthcare applications&lt;/title&gt;&lt;secondary-title&gt;Front Neurosci&lt;/secondary-title&gt;&lt;/titles&gt;&lt;periodical&gt;&lt;full-title&gt;Front Neurosci&lt;/full-title&gt;&lt;/periodical&gt;&lt;pages&gt;1093865&lt;/pages&gt;&lt;volume&gt;17&lt;/volume&gt;&lt;edition&gt;2023/02/10&lt;/edition&gt;&lt;keywords&gt;&lt;keyword&gt;arrhythmia detection&lt;/keyword&gt;&lt;keyword&gt;biomedical signal processing&lt;/keyword&gt;&lt;keyword&gt;epileptic seizure prediction&lt;/keyword&gt;&lt;keyword&gt;hand gesture recognition&lt;/keyword&gt;&lt;keyword&gt;neuromorphic computing&lt;/keyword&gt;&lt;keyword&gt;commercial or financial relationships that could be construed as a potential&lt;/keyword&gt;&lt;keyword&gt;conflict of interest.&lt;/keyword&gt;&lt;/keywords&gt;&lt;dates&gt;&lt;year&gt;2023&lt;/year&gt;&lt;/dates&gt;&lt;isbn&gt;1662-4548 (Print)&amp;#xD;1662-453X (Electronic)&amp;#xD;1662-453X (Linking)&lt;/isbn&gt;&lt;accession-num&gt;36755733&lt;/accession-num&gt;&lt;urls&gt;&lt;related-urls&gt;&lt;url&gt;https://www.ncbi.nlm.nih.gov/pubmed/36755733&lt;/url&gt;&lt;/related-urls&gt;&lt;/urls&gt;&lt;custom2&gt;PMC9900119&lt;/custom2&gt;&lt;electronic-resource-num&gt;10.3389/fnins.2023.1093865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5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370CB8" w14:textId="56DB857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CEFE50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A314270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de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ECE8BD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Head, chest, finger, hand, and 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4D6B58D" w14:textId="4CA1E22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, cardiovascular measures, neuromuscular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6BFFE040" w14:textId="1E64C3F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, accelerometer, gyroscop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24AE52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7800A1D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FE707FB" w14:textId="7463B3E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ndecasteele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5kZWNhc3RlZWxlPC9BdXRob3I+PFllYXI+MjAyMTwv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5kZWNhc3RlZWxlPC9BdXRob3I+PFllYXI+MjAyMTwv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6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D36D81" w14:textId="7FF4DD9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11CA94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yteflies Kit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33970A9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de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47D4D9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ar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16168FCC" w14:textId="00A90CB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7A9734D6" w14:textId="4334C80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, electrocardiogram, 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5D2EAA2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A68800D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5AB85569" w14:textId="29477E2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un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arun&lt;/Author&gt;&lt;Year&gt;2023&lt;/Year&gt;&lt;RecNum&gt;69&lt;/RecNum&gt;&lt;DisplayText&gt;[77]&lt;/DisplayText&gt;&lt;record&gt;&lt;rec-number&gt;69&lt;/rec-number&gt;&lt;foreign-keys&gt;&lt;key app="EN" db-id="p5zvxwfzke0xx1eep0dxp5vszw5farpp0tfx" timestamp="1732026690"&gt;69&lt;/key&gt;&lt;/foreign-keys&gt;&lt;ref-type name="Conference Paper"&gt;47&lt;/ref-type&gt;&lt;contributors&gt;&lt;authors&gt;&lt;author&gt;Varun, Sanjeev Kumar&lt;/author&gt;&lt;author&gt;Reddy Bollu, Tharun Kumar&lt;/author&gt;&lt;author&gt;Shrestha, Sanju&lt;/author&gt;&lt;/authors&gt;&lt;/contributors&gt;&lt;titles&gt;&lt;title&gt;Automatic Seizure Detection Employing Machine Learning-Based Late Fusion Techniques Over Behind-the-Ear and the Scalp EEG Signals&lt;/title&gt;&lt;secondary-title&gt;2023 IEEE 4th Annual Flagship India Council International Subsections Conference (INDISCON)&lt;/secondary-title&gt;&lt;/titles&gt;&lt;pages&gt;1-4&lt;/pages&gt;&lt;dates&gt;&lt;year&gt;2023&lt;/year&gt;&lt;/dates&gt;&lt;urls&gt;&lt;/urls&gt;&lt;electronic-resource-num&gt;10.1109/indiscon58499.2023.1027008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7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10DC64" w14:textId="24F4B45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FE3CAB6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0E46E8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671E72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ar, Head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3ABE558E" w14:textId="183F2ED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skin conductance, skin temperatur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32E508DF" w14:textId="1720CCFF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, electrocardi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7921626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6D3CE9FA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71957B64" w14:textId="18A6C5D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Vieluf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VsdWY8L0F1dGhvcj48WWVhcj4yMDIzPC9ZZWFyPjxS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VsdWY8L0F1dGhvcj48WWVhcj4yMDIzPC9ZZWFyPjxS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8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05612A" w14:textId="708D237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76D7E6B" w14:textId="7F76761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E97B9F1" w14:textId="061658B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DC5420C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Ankle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38384A1" w14:textId="20B380A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 conductance, cardiovascular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6783C5CA" w14:textId="6315071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dermal activity, thermometer, photoplethysmograph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547C42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E6B6F1F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B5558A7" w14:textId="6411B96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Vieluf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ieluf&lt;/Author&gt;&lt;Year&gt;2023&lt;/Year&gt;&lt;RecNum&gt;71&lt;/RecNum&gt;&lt;DisplayText&gt;[79]&lt;/DisplayText&gt;&lt;record&gt;&lt;rec-number&gt;71&lt;/rec-number&gt;&lt;foreign-keys&gt;&lt;key app="EN" db-id="p5zvxwfzke0xx1eep0dxp5vszw5farpp0tfx" timestamp="1732026694"&gt;71&lt;/key&gt;&lt;/foreign-keys&gt;&lt;ref-type name="Journal Article"&gt;17&lt;/ref-type&gt;&lt;contributors&gt;&lt;authors&gt;&lt;author&gt;Vieluf, Solveig&lt;/author&gt;&lt;author&gt;Hasija, Tanuj&lt;/author&gt;&lt;author&gt;Kuschel, Maurice&lt;/author&gt;&lt;author&gt;Reinsberger, Claus&lt;/author&gt;&lt;author&gt;Loddenkemper, Tobias&lt;/author&gt;&lt;/authors&gt;&lt;/contributors&gt;&lt;titles&gt;&lt;title&gt;Developing a deep canonical correlation-based technique for seizure prediction&lt;/title&gt;&lt;secondary-title&gt;Expert Systems with Applications&lt;/secondary-title&gt;&lt;/titles&gt;&lt;periodical&gt;&lt;full-title&gt;Expert Systems with Applications&lt;/full-title&gt;&lt;/periodical&gt;&lt;volume&gt;234&lt;/volume&gt;&lt;section&gt;120986&lt;/section&gt;&lt;dates&gt;&lt;year&gt;2023&lt;/year&gt;&lt;/dates&gt;&lt;isbn&gt;09574174&lt;/isbn&gt;&lt;urls&gt;&lt;/urls&gt;&lt;electronic-resource-num&gt;10.1016/j.eswa.2023.120986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9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E9058B" w14:textId="6A3F596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A868ABA" w14:textId="32F82B7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684C441" w14:textId="4A4C6E3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E69E4C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, Ankle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F7A871B" w14:textId="48C97AD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, orientation, skin conductance, neuromuscular activity, skin temperatur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6A9DBDFE" w14:textId="7FC190C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otoplethysmography, accelerometer, electrodermal activity, therm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08EB967" w14:textId="75A92B7B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0BD188C6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52F3D685" w14:textId="241B927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ang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22&lt;/Year&gt;&lt;RecNum&gt;73&lt;/RecNum&gt;&lt;DisplayText&gt;[80]&lt;/DisplayText&gt;&lt;record&gt;&lt;rec-number&gt;73&lt;/rec-number&gt;&lt;foreign-keys&gt;&lt;key app="EN" db-id="p5zvxwfzke0xx1eep0dxp5vszw5farpp0tfx" timestamp="1732026703"&gt;73&lt;/key&gt;&lt;/foreign-keys&gt;&lt;ref-type name="Conference Paper"&gt;47&lt;/ref-type&gt;&lt;contributors&gt;&lt;authors&gt;&lt;author&gt;Wang, Qun&lt;/author&gt;&lt;author&gt;Zhao, Hao&lt;/author&gt;&lt;author&gt;Wang, Xuegang&lt;/author&gt;&lt;author&gt;Sheng, Duozheng&lt;/author&gt;&lt;author&gt;Sun, Bing&lt;/author&gt;&lt;author&gt;Li, Shuangyan&lt;/author&gt;&lt;/authors&gt;&lt;/contributors&gt;&lt;titles&gt;&lt;title&gt;Daily Epileptic Seizure Detection Algorithm Based on Multi-modal Physiological Signals&lt;/title&gt;&lt;secondary-title&gt;2022 5th International Conference on Communication Engineering and Technology (ICCET)&lt;/secondary-title&gt;&lt;/titles&gt;&lt;pages&gt;100-106&lt;/pages&gt;&lt;dates&gt;&lt;year&gt;2022&lt;/year&gt;&lt;/dates&gt;&lt;urls&gt;&lt;/urls&gt;&lt;electronic-resource-num&gt;10.1109/iccet55794.2022.00028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0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92D5C6" w14:textId="319C4445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E1FDAC8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718F9EF" w14:textId="52AF7DDA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439000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09C38502" w14:textId="075BA72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2CD25D7E" w14:textId="65B56694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, gyroscope, electrodermal activity, electromyogra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D59745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57E0B1A1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11C1CD47" w14:textId="15DAFB8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Xianji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Xianji&lt;/Author&gt;&lt;Year&gt;2021&lt;/Year&gt;&lt;RecNum&gt;74&lt;/RecNum&gt;&lt;DisplayText&gt;[81]&lt;/DisplayText&gt;&lt;record&gt;&lt;rec-number&gt;74&lt;/rec-number&gt;&lt;foreign-keys&gt;&lt;key app="EN" db-id="p5zvxwfzke0xx1eep0dxp5vszw5farpp0tfx" timestamp="1732026705"&gt;74&lt;/key&gt;&lt;/foreign-keys&gt;&lt;ref-type name="Conference Paper"&gt;47&lt;/ref-type&gt;&lt;contributors&gt;&lt;authors&gt;&lt;author&gt;Xianji, Jin&lt;/author&gt;&lt;author&gt;Yuyin, Zhao&lt;/author&gt;&lt;author&gt;Weiming, Tong&lt;/author&gt;&lt;author&gt;Zhongwei, Li&lt;/author&gt;&lt;/authors&gt;&lt;/contributors&gt;&lt;titles&gt;&lt;title&gt;Recognition of Epileptic Seizures Based on Wristband Wearable Devices&lt;/title&gt;&lt;secondary-title&gt;2021 International Conference on Communications, Information System and Computer Engineering (CISCE)&lt;/secondary-title&gt;&lt;/titles&gt;&lt;pages&gt;321-325&lt;/pages&gt;&lt;dates&gt;&lt;year&gt;2021&lt;/year&gt;&lt;/dates&gt;&lt;urls&gt;&lt;/urls&gt;&lt;electronic-resource-num&gt;10.1109/cisce52179.2021.9445951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1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78D2E0" w14:textId="239B240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on-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63E7EAB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68E2ECE" w14:textId="7CA6871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7A65B1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74027645" w14:textId="100C5A29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diovascular measures, activity measures, skin conductance, skin temperature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1D80363F" w14:textId="19DABF3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AADC80E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1A5D2838" w14:textId="77777777" w:rsidTr="00DD3A19">
        <w:trPr>
          <w:trHeight w:val="20"/>
        </w:trPr>
        <w:tc>
          <w:tcPr>
            <w:tcW w:w="1585" w:type="dxa"/>
            <w:shd w:val="clear" w:color="auto" w:fill="auto"/>
            <w:vAlign w:val="center"/>
          </w:tcPr>
          <w:p w14:paraId="6FE51572" w14:textId="2E240AE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u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M8L1llYXI+PFJlY051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M8L1llYXI+PFJlY051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2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0B4095" w14:textId="64857BA3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4B97ED3" w14:textId="75F5FC0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B4357AB" w14:textId="5099926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rt Band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1870DFE" w14:textId="2E62E30E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</w:t>
            </w: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ist</w:t>
            </w:r>
          </w:p>
        </w:tc>
        <w:tc>
          <w:tcPr>
            <w:tcW w:w="3034" w:type="dxa"/>
            <w:shd w:val="clear" w:color="auto" w:fill="auto"/>
            <w:vAlign w:val="center"/>
            <w:hideMark/>
          </w:tcPr>
          <w:p w14:paraId="55309F11" w14:textId="3499CFF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266" w:type="dxa"/>
            <w:shd w:val="clear" w:color="auto" w:fill="auto"/>
            <w:vAlign w:val="center"/>
            <w:hideMark/>
          </w:tcPr>
          <w:p w14:paraId="45532831" w14:textId="024481D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otoplethysmography, accelerometer, electrodermal activity, thermomet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239B18D" w14:textId="78D36DF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35BB5CB1" w14:textId="77777777" w:rsidTr="00DD3A19">
        <w:trPr>
          <w:trHeight w:val="20"/>
        </w:trPr>
        <w:tc>
          <w:tcPr>
            <w:tcW w:w="1585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1551EB4" w14:textId="0835E181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hang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I8L1llYXI+PFJl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I8L1llYXI+PFJl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</w:fldData>
              </w:fldCha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3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DCB674" w14:textId="11F36422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5025E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yteflies Kit</w:t>
            </w:r>
          </w:p>
        </w:tc>
        <w:tc>
          <w:tcPr>
            <w:tcW w:w="1334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CAFDBD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earable sensors</w:t>
            </w:r>
          </w:p>
        </w:tc>
        <w:tc>
          <w:tcPr>
            <w:tcW w:w="1273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7751EF1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ar, Back</w:t>
            </w:r>
          </w:p>
        </w:tc>
        <w:tc>
          <w:tcPr>
            <w:tcW w:w="3034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330D0E1" w14:textId="145B7D2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kin conductance, skin temperature, cardiovascular measures, activity measures</w:t>
            </w:r>
          </w:p>
        </w:tc>
        <w:tc>
          <w:tcPr>
            <w:tcW w:w="3266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22CA0C99" w14:textId="53781E36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lectroencephalogram</w:t>
            </w:r>
          </w:p>
        </w:tc>
        <w:tc>
          <w:tcPr>
            <w:tcW w:w="1530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C5220A6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  <w:tr w:rsidR="006956B3" w:rsidRPr="006956B3" w14:paraId="2A284D19" w14:textId="77777777" w:rsidTr="00DD3A19">
        <w:trPr>
          <w:trHeight w:val="20"/>
        </w:trPr>
        <w:tc>
          <w:tcPr>
            <w:tcW w:w="15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7F7C7DA" w14:textId="200D195C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som 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DD3A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Zsom&lt;/Author&gt;&lt;Year&gt;2019&lt;/Year&gt;&lt;RecNum&gt;78&lt;/RecNum&gt;&lt;DisplayText&gt;[84]&lt;/DisplayText&gt;&lt;record&gt;&lt;rec-number&gt;78&lt;/rec-number&gt;&lt;foreign-keys&gt;&lt;key app="EN" db-id="p5zvxwfzke0xx1eep0dxp5vszw5farpp0tfx" timestamp="1732026716"&gt;78&lt;/key&gt;&lt;/foreign-keys&gt;&lt;ref-type name="Journal Article"&gt;17&lt;/ref-type&gt;&lt;contributors&gt;&lt;authors&gt;&lt;author&gt;Zsom, A.&lt;/author&gt;&lt;author&gt;Tsekhan, S.&lt;/author&gt;&lt;author&gt;Hamid, T.&lt;/author&gt;&lt;author&gt;Levin, J.&lt;/author&gt;&lt;author&gt;Truccolo, W.&lt;/author&gt;&lt;author&gt;LaFrance, W. C.&lt;/author&gt;&lt;author&gt;Blum, A. S.&lt;/author&gt;&lt;author&gt;Li, P.&lt;/author&gt;&lt;author&gt;Wahed, L. A.&lt;/author&gt;&lt;author&gt;Shaikh, M. A.&lt;/author&gt;&lt;author&gt;Sharma, G.&lt;/author&gt;&lt;author&gt;Ranieri, R.&lt;/author&gt;&lt;author&gt;Zhang, L.&lt;/author&gt;&lt;/authors&gt;&lt;/contributors&gt;&lt;titles&gt;&lt;title&gt;Ictal autonomic activity recorded via wearable-sensors plus machine learning can discriminate epileptic and psychogenic nonepileptic seizures&lt;/title&gt;&lt;secondary-title&gt;Annu Int Conf IEEE Eng Med Biol Soc&lt;/secondary-title&gt;&lt;/titles&gt;&lt;periodical&gt;&lt;full-title&gt;Annu Int Conf IEEE Eng Med Biol Soc&lt;/full-title&gt;&lt;/periodical&gt;&lt;pages&gt;3502-3506&lt;/pages&gt;&lt;volume&gt;2019&lt;/volume&gt;&lt;edition&gt;2020/01/18&lt;/edition&gt;&lt;keywords&gt;&lt;keyword&gt;Autonomic Nervous System&lt;/keyword&gt;&lt;keyword&gt;Electroencephalography/*instrumentation&lt;/keyword&gt;&lt;keyword&gt;*Epilepsy/diagnosis&lt;/keyword&gt;&lt;keyword&gt;Humans&lt;/keyword&gt;&lt;keyword&gt;Machine Learning&lt;/keyword&gt;&lt;keyword&gt;*Seizures/diagnosis&lt;/keyword&gt;&lt;keyword&gt;*Wearable Electronic Devices&lt;/keyword&gt;&lt;/keywords&gt;&lt;dates&gt;&lt;year&gt;2019&lt;/year&gt;&lt;pub-dates&gt;&lt;date&gt;Jul&lt;/date&gt;&lt;/pub-dates&gt;&lt;/dates&gt;&lt;isbn&gt;2694-0604 (Electronic)&amp;#xD;2375-7477 (Print)&amp;#xD;2375-7477 (Linking)&lt;/isbn&gt;&lt;accession-num&gt;31946633&lt;/accession-num&gt;&lt;urls&gt;&lt;related-urls&gt;&lt;url&gt;https://www.ncbi.nlm.nih.gov/pubmed/31946633&lt;/url&gt;&lt;/related-urls&gt;&lt;/urls&gt;&lt;custom2&gt;PMC7821908&lt;/custom2&gt;&lt;electronic-resource-num&gt;10.1109/EMBC.2019.8857552&lt;/electronic-resource-num&gt;&lt;/record&gt;&lt;/Cite&gt;&lt;/EndNote&gt;</w:instrTex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DD3A1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4]</w:t>
            </w:r>
            <w:r w:rsidRPr="0069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DFCAB7" w14:textId="6735D9F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770B534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Empatica</w:t>
            </w:r>
          </w:p>
        </w:tc>
        <w:tc>
          <w:tcPr>
            <w:tcW w:w="13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E48D4B" w14:textId="2E9264B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mart Band </w:t>
            </w:r>
          </w:p>
        </w:tc>
        <w:tc>
          <w:tcPr>
            <w:tcW w:w="12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0D4466" w14:textId="70AEA750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W</w:t>
            </w: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ist</w:t>
            </w:r>
          </w:p>
        </w:tc>
        <w:tc>
          <w:tcPr>
            <w:tcW w:w="3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05C1D6" w14:textId="2851458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ctivity measures</w:t>
            </w:r>
          </w:p>
        </w:tc>
        <w:tc>
          <w:tcPr>
            <w:tcW w:w="32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FEA2534" w14:textId="01DCC16D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otoplethysmography, accelerometer, electrodermal activity, thermometer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14A21C67" w14:textId="77777777" w:rsidR="006956B3" w:rsidRPr="006956B3" w:rsidRDefault="006956B3" w:rsidP="006956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956B3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portunistic</w:t>
            </w:r>
          </w:p>
        </w:tc>
      </w:tr>
    </w:tbl>
    <w:p w14:paraId="54C2689E" w14:textId="77777777" w:rsidR="00D907E5" w:rsidRDefault="00D907E5"/>
    <w:sectPr w:rsidR="00D907E5" w:rsidSect="00A7677E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0E154" w14:textId="77777777" w:rsidR="00211577" w:rsidRDefault="00211577" w:rsidP="00A7677E">
      <w:pPr>
        <w:spacing w:after="0" w:line="240" w:lineRule="auto"/>
      </w:pPr>
      <w:r>
        <w:separator/>
      </w:r>
    </w:p>
  </w:endnote>
  <w:endnote w:type="continuationSeparator" w:id="0">
    <w:p w14:paraId="24C37ACB" w14:textId="77777777" w:rsidR="00211577" w:rsidRDefault="00211577" w:rsidP="00A76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A8D23" w14:textId="77777777" w:rsidR="00211577" w:rsidRDefault="00211577" w:rsidP="00A7677E">
      <w:pPr>
        <w:spacing w:after="0" w:line="240" w:lineRule="auto"/>
      </w:pPr>
      <w:r>
        <w:separator/>
      </w:r>
    </w:p>
  </w:footnote>
  <w:footnote w:type="continuationSeparator" w:id="0">
    <w:p w14:paraId="5DB6B1C4" w14:textId="77777777" w:rsidR="00211577" w:rsidRDefault="00211577" w:rsidP="00A767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16229A" w14:textId="7245E402" w:rsidR="00A7677E" w:rsidRDefault="00A767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8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p5zvxwfzke0xx1eep0dxp5vszw5farpp0tfx&quot;&gt;Epilepsy&lt;record-ids&gt;&lt;item&gt;2&lt;/item&gt;&lt;item&gt;3&lt;/item&gt;&lt;item&gt;7&lt;/item&gt;&lt;item&gt;8&lt;/item&gt;&lt;item&gt;11&lt;/item&gt;&lt;item&gt;13&lt;/item&gt;&lt;item&gt;14&lt;/item&gt;&lt;item&gt;17&lt;/item&gt;&lt;item&gt;18&lt;/item&gt;&lt;item&gt;19&lt;/item&gt;&lt;item&gt;20&lt;/item&gt;&lt;item&gt;22&lt;/item&gt;&lt;item&gt;23&lt;/item&gt;&lt;item&gt;26&lt;/item&gt;&lt;item&gt;27&lt;/item&gt;&lt;item&gt;28&lt;/item&gt;&lt;item&gt;29&lt;/item&gt;&lt;item&gt;30&lt;/item&gt;&lt;item&gt;31&lt;/item&gt;&lt;item&gt;32&lt;/item&gt;&lt;item&gt;36&lt;/item&gt;&lt;item&gt;37&lt;/item&gt;&lt;item&gt;38&lt;/item&gt;&lt;item&gt;41&lt;/item&gt;&lt;item&gt;43&lt;/item&gt;&lt;item&gt;45&lt;/item&gt;&lt;item&gt;46&lt;/item&gt;&lt;item&gt;48&lt;/item&gt;&lt;item&gt;49&lt;/item&gt;&lt;item&gt;51&lt;/item&gt;&lt;item&gt;52&lt;/item&gt;&lt;item&gt;53&lt;/item&gt;&lt;item&gt;54&lt;/item&gt;&lt;item&gt;57&lt;/item&gt;&lt;item&gt;58&lt;/item&gt;&lt;item&gt;59&lt;/item&gt;&lt;item&gt;60&lt;/item&gt;&lt;item&gt;61&lt;/item&gt;&lt;item&gt;62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5&lt;/item&gt;&lt;item&gt;86&lt;/item&gt;&lt;item&gt;88&lt;/item&gt;&lt;item&gt;89&lt;/item&gt;&lt;item&gt;90&lt;/item&gt;&lt;item&gt;92&lt;/item&gt;&lt;item&gt;93&lt;/item&gt;&lt;item&gt;95&lt;/item&gt;&lt;item&gt;97&lt;/item&gt;&lt;item&gt;98&lt;/item&gt;&lt;item&gt;10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B7F51"/>
    <w:rsid w:val="000324A8"/>
    <w:rsid w:val="00062C1E"/>
    <w:rsid w:val="000830E1"/>
    <w:rsid w:val="00211577"/>
    <w:rsid w:val="004F7F29"/>
    <w:rsid w:val="005B5075"/>
    <w:rsid w:val="005B7F51"/>
    <w:rsid w:val="006956B3"/>
    <w:rsid w:val="008D7D96"/>
    <w:rsid w:val="009F44B0"/>
    <w:rsid w:val="00A00B75"/>
    <w:rsid w:val="00A7677E"/>
    <w:rsid w:val="00D60009"/>
    <w:rsid w:val="00D907E5"/>
    <w:rsid w:val="00DD3A19"/>
    <w:rsid w:val="00F3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8BE05"/>
  <w15:chartTrackingRefBased/>
  <w15:docId w15:val="{F6DAB9D9-BA1E-4328-9ACC-96B2DE106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F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F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77E"/>
  </w:style>
  <w:style w:type="paragraph" w:styleId="Footer">
    <w:name w:val="footer"/>
    <w:basedOn w:val="Normal"/>
    <w:link w:val="FooterChar"/>
    <w:uiPriority w:val="99"/>
    <w:unhideWhenUsed/>
    <w:rsid w:val="00A7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77E"/>
  </w:style>
  <w:style w:type="paragraph" w:customStyle="1" w:styleId="EndNoteBibliographyTitle">
    <w:name w:val="EndNote Bibliography Title"/>
    <w:basedOn w:val="Normal"/>
    <w:link w:val="EndNoteBibliographyTitleChar"/>
    <w:rsid w:val="006956B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6B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956B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56B3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6956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56B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A00B75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00B75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1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70CB5-A783-4642-996D-A0596A137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9775</Words>
  <Characters>55721</Characters>
  <Application>Microsoft Office Word</Application>
  <DocSecurity>0</DocSecurity>
  <Lines>464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wadalla Mohamed Ali</dc:creator>
  <cp:keywords/>
  <dc:description/>
  <cp:lastModifiedBy>Amal Awadalla Mohamed Ali</cp:lastModifiedBy>
  <cp:revision>8</cp:revision>
  <dcterms:created xsi:type="dcterms:W3CDTF">2025-03-06T13:53:00Z</dcterms:created>
  <dcterms:modified xsi:type="dcterms:W3CDTF">2025-03-06T18:31:00Z</dcterms:modified>
</cp:coreProperties>
</file>